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DE7" w:rsidRPr="0059128E" w:rsidRDefault="00006DE7" w:rsidP="00D106B3">
      <w:pPr>
        <w:keepNext/>
        <w:keepLines/>
        <w:spacing w:line="360" w:lineRule="auto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Supplementary T</w:t>
      </w:r>
      <w:r w:rsidRPr="00153388">
        <w:rPr>
          <w:rFonts w:cs="Arial"/>
          <w:b/>
          <w:sz w:val="22"/>
          <w:szCs w:val="22"/>
        </w:rPr>
        <w:t xml:space="preserve">able </w:t>
      </w:r>
      <w:proofErr w:type="gramStart"/>
      <w:r>
        <w:rPr>
          <w:rFonts w:cs="Arial"/>
          <w:b/>
          <w:sz w:val="22"/>
          <w:szCs w:val="22"/>
        </w:rPr>
        <w:t xml:space="preserve">4  </w:t>
      </w:r>
      <w:r w:rsidRPr="0059128E">
        <w:rPr>
          <w:rFonts w:cs="Arial"/>
          <w:b/>
          <w:sz w:val="22"/>
          <w:szCs w:val="22"/>
        </w:rPr>
        <w:t>Functional</w:t>
      </w:r>
      <w:proofErr w:type="gramEnd"/>
      <w:r w:rsidRPr="0059128E">
        <w:rPr>
          <w:rFonts w:cs="Arial"/>
          <w:b/>
          <w:sz w:val="22"/>
          <w:szCs w:val="22"/>
        </w:rPr>
        <w:t xml:space="preserve"> outcomes according to SDAI disease stat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39"/>
        <w:gridCol w:w="1243"/>
        <w:gridCol w:w="584"/>
        <w:gridCol w:w="1705"/>
        <w:gridCol w:w="1838"/>
        <w:gridCol w:w="1760"/>
        <w:gridCol w:w="584"/>
        <w:gridCol w:w="1740"/>
        <w:gridCol w:w="1754"/>
        <w:gridCol w:w="1927"/>
      </w:tblGrid>
      <w:tr w:rsidR="00006DE7" w:rsidRPr="00153388" w:rsidTr="00D106B3">
        <w:trPr>
          <w:trHeight w:val="262"/>
        </w:trPr>
        <w:tc>
          <w:tcPr>
            <w:tcW w:w="755" w:type="pct"/>
            <w:gridSpan w:val="2"/>
            <w:vMerge w:val="restart"/>
            <w:tcBorders>
              <w:left w:val="single" w:sz="4" w:space="0" w:color="000000"/>
            </w:tcBorders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ean score (SD)</w:t>
            </w:r>
          </w:p>
        </w:tc>
        <w:tc>
          <w:tcPr>
            <w:tcW w:w="2094" w:type="pct"/>
            <w:gridSpan w:val="4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Abatacept + MTX</w:t>
            </w:r>
          </w:p>
        </w:tc>
        <w:tc>
          <w:tcPr>
            <w:tcW w:w="2151" w:type="pct"/>
            <w:gridSpan w:val="4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TX alone</w:t>
            </w:r>
          </w:p>
        </w:tc>
      </w:tr>
      <w:tr w:rsidR="00006DE7" w:rsidRPr="00153388" w:rsidTr="00D106B3">
        <w:trPr>
          <w:trHeight w:val="278"/>
        </w:trPr>
        <w:tc>
          <w:tcPr>
            <w:tcW w:w="755" w:type="pct"/>
            <w:gridSpan w:val="2"/>
            <w:vMerge/>
            <w:tcBorders>
              <w:left w:val="single" w:sz="4" w:space="0" w:color="000000"/>
            </w:tcBorders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n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onth 3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onth 6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onth 12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n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onth 3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onth 6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  <w:b/>
              </w:rPr>
            </w:pPr>
            <w:r w:rsidRPr="004456DF">
              <w:rPr>
                <w:rFonts w:cs="Arial"/>
                <w:b/>
                <w:sz w:val="22"/>
                <w:szCs w:val="22"/>
              </w:rPr>
              <w:t>Month 12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 w:val="restar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SDAI state at Month 3</w:t>
            </w: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Remission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26 (0.35)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18 (0.30)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20 (0.31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42 (0.48)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27 (0.36)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50 (0.61)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</w:rPr>
            </w:pP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LDA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56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57 (0.46)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48 (0.49)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37 (0.49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71 (0.53)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56 (0.51)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58 (0.60)</w:t>
            </w:r>
          </w:p>
        </w:tc>
      </w:tr>
      <w:tr w:rsidR="00006DE7" w:rsidRPr="0082784B" w:rsidTr="00D106B3">
        <w:trPr>
          <w:trHeight w:val="262"/>
        </w:trPr>
        <w:tc>
          <w:tcPr>
            <w:tcW w:w="378" w:type="pct"/>
            <w:vMerge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</w:rPr>
            </w:pP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MDA/HDA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34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19 (0.65)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02 (0.73)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89 (0.69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62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26 (0.63)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09 (0.66)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97 (0.69)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 w:val="restar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SDAI state at Month 6</w:t>
            </w: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Remission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16 (0.21)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12 (0.23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37 (0.37)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43 (0.53)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</w:rPr>
            </w:pP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LDA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69 (0.57)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55 (0.59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54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62 (0.55)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60 (0.64)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</w:rPr>
            </w:pP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MDA/HDA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13 (0.74)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00 (0.66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34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20 (0.62)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07 (0.66)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 w:val="restar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SDAI state at Month 12</w:t>
            </w: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Remission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70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20 (0.34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15 (0.22)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LDA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71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69 (0.56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65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0.58 (0.57)</w:t>
            </w:r>
          </w:p>
        </w:tc>
      </w:tr>
      <w:tr w:rsidR="00006DE7" w:rsidRPr="0082784B" w:rsidTr="00D106B3">
        <w:trPr>
          <w:trHeight w:val="278"/>
        </w:trPr>
        <w:tc>
          <w:tcPr>
            <w:tcW w:w="378" w:type="pct"/>
            <w:vMerge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377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MDA/HDA</w:t>
            </w:r>
          </w:p>
        </w:tc>
        <w:tc>
          <w:tcPr>
            <w:tcW w:w="189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69</w:t>
            </w:r>
          </w:p>
        </w:tc>
        <w:tc>
          <w:tcPr>
            <w:tcW w:w="613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6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2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18 (0.66)</w:t>
            </w:r>
          </w:p>
        </w:tc>
        <w:tc>
          <w:tcPr>
            <w:tcW w:w="20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18</w:t>
            </w:r>
          </w:p>
        </w:tc>
        <w:tc>
          <w:tcPr>
            <w:tcW w:w="625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30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</w:pPr>
            <w:r w:rsidRPr="004456DF">
              <w:rPr>
                <w:rFonts w:cs="Arial"/>
                <w:sz w:val="22"/>
                <w:szCs w:val="22"/>
              </w:rPr>
              <w:t>NA</w:t>
            </w:r>
          </w:p>
        </w:tc>
        <w:tc>
          <w:tcPr>
            <w:tcW w:w="691" w:type="pct"/>
            <w:vAlign w:val="center"/>
          </w:tcPr>
          <w:p w:rsidR="00006DE7" w:rsidRPr="004456DF" w:rsidRDefault="00006DE7" w:rsidP="004456DF">
            <w:pPr>
              <w:keepNext/>
              <w:keepLines/>
              <w:spacing w:line="480" w:lineRule="auto"/>
              <w:jc w:val="center"/>
              <w:rPr>
                <w:rFonts w:cs="Arial"/>
              </w:rPr>
            </w:pPr>
            <w:r w:rsidRPr="004456DF">
              <w:rPr>
                <w:rFonts w:cs="Arial"/>
                <w:sz w:val="22"/>
                <w:szCs w:val="22"/>
              </w:rPr>
              <w:t>1.22 (0.61)</w:t>
            </w:r>
          </w:p>
        </w:tc>
      </w:tr>
    </w:tbl>
    <w:p w:rsidR="00006DE7" w:rsidRDefault="00006DE7" w:rsidP="00006DE7">
      <w:pPr>
        <w:spacing w:before="60" w:line="360" w:lineRule="auto"/>
        <w:rPr>
          <w:rFonts w:cs="Arial"/>
          <w:sz w:val="22"/>
          <w:szCs w:val="22"/>
        </w:rPr>
      </w:pPr>
      <w:r w:rsidRPr="0082784B">
        <w:rPr>
          <w:rFonts w:cs="Arial"/>
          <w:sz w:val="22"/>
          <w:szCs w:val="22"/>
        </w:rPr>
        <w:t>Remission</w:t>
      </w:r>
      <w:r>
        <w:rPr>
          <w:rFonts w:cs="Arial"/>
          <w:sz w:val="22"/>
          <w:szCs w:val="22"/>
        </w:rPr>
        <w:t xml:space="preserve"> </w:t>
      </w:r>
      <w:r w:rsidRPr="0082784B">
        <w:rPr>
          <w:rFonts w:cs="Arial"/>
          <w:sz w:val="22"/>
          <w:szCs w:val="22"/>
        </w:rPr>
        <w:t>=</w:t>
      </w:r>
      <w:r>
        <w:rPr>
          <w:rFonts w:cs="Arial"/>
          <w:sz w:val="22"/>
          <w:szCs w:val="22"/>
        </w:rPr>
        <w:t xml:space="preserve"> </w:t>
      </w:r>
      <w:r w:rsidRPr="0082784B">
        <w:rPr>
          <w:rFonts w:cs="Arial"/>
          <w:sz w:val="22"/>
          <w:szCs w:val="22"/>
        </w:rPr>
        <w:t>SDAI ≤3.3; LDA</w:t>
      </w:r>
      <w:r>
        <w:rPr>
          <w:rFonts w:cs="Arial"/>
          <w:sz w:val="22"/>
          <w:szCs w:val="22"/>
        </w:rPr>
        <w:t xml:space="preserve"> </w:t>
      </w:r>
      <w:r w:rsidRPr="0059128E">
        <w:rPr>
          <w:rFonts w:cs="Arial"/>
          <w:sz w:val="22"/>
          <w:szCs w:val="22"/>
        </w:rPr>
        <w:t>= SDAI &gt;3.3–11; MDA = SDAI &gt;11–26; HDA = SDAI &gt;26. HDA = high disease activity; LDA = low disease activity; MDA = moderate disease activity; MTX = methotrexate; NA = not available; SD = standard deviation; SDAI = Simplified Disease Activity Index.</w:t>
      </w:r>
    </w:p>
    <w:p w:rsidR="0081706D" w:rsidRPr="00857319" w:rsidRDefault="0081706D" w:rsidP="00387091">
      <w:pPr>
        <w:spacing w:before="60" w:line="360" w:lineRule="auto"/>
        <w:rPr>
          <w:sz w:val="22"/>
          <w:szCs w:val="22"/>
          <w:lang w:val="en-US"/>
        </w:rPr>
      </w:pPr>
    </w:p>
    <w:p w:rsidR="003A64F3" w:rsidRDefault="003A64F3" w:rsidP="004456DF">
      <w:pPr>
        <w:pStyle w:val="ListParagraph"/>
        <w:spacing w:line="480" w:lineRule="auto"/>
        <w:ind w:left="0"/>
        <w:contextualSpacing w:val="0"/>
        <w:rPr>
          <w:sz w:val="22"/>
          <w:szCs w:val="22"/>
          <w:lang w:val="en-US"/>
        </w:rPr>
      </w:pPr>
    </w:p>
    <w:sectPr w:rsidR="003A64F3" w:rsidSect="004456DF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4DFCEB" w15:done="0"/>
  <w15:commentEx w15:paraId="7D59BF68" w15:done="0"/>
  <w15:commentEx w15:paraId="5CCD1BED" w15:done="0"/>
  <w15:commentEx w15:paraId="3CF4225D" w15:done="0"/>
  <w15:commentEx w15:paraId="6A2151D7" w15:done="0"/>
  <w15:commentEx w15:paraId="572E4A6E" w15:done="0"/>
  <w15:commentEx w15:paraId="77619E85" w15:done="0"/>
  <w15:commentEx w15:paraId="0A6EC0C5" w15:done="0"/>
  <w15:commentEx w15:paraId="74CBD03F" w15:done="0"/>
  <w15:commentEx w15:paraId="3E1C68D0" w15:done="0"/>
  <w15:commentEx w15:paraId="7BC04558" w15:done="0"/>
  <w15:commentEx w15:paraId="5ACB1F2E" w15:done="0"/>
  <w15:commentEx w15:paraId="2158C3FD" w15:done="0"/>
  <w15:commentEx w15:paraId="08A5309A" w15:done="0"/>
  <w15:commentEx w15:paraId="5CDBF68C" w15:done="0"/>
  <w15:commentEx w15:paraId="10D736D4" w15:done="0"/>
  <w15:commentEx w15:paraId="4D21543A" w15:done="0"/>
  <w15:commentEx w15:paraId="0CEBA3E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311C" w:rsidRDefault="0054311C" w:rsidP="00E706F4">
      <w:r>
        <w:separator/>
      </w:r>
    </w:p>
  </w:endnote>
  <w:endnote w:type="continuationSeparator" w:id="0">
    <w:p w:rsidR="0054311C" w:rsidRDefault="0054311C" w:rsidP="00E706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64F3" w:rsidRDefault="00C50E0E">
    <w:pPr>
      <w:pStyle w:val="Footer"/>
      <w:jc w:val="right"/>
    </w:pPr>
    <w:fldSimple w:instr=" PAGE   \* MERGEFORMAT ">
      <w:r w:rsidR="003E66AA">
        <w:rPr>
          <w:noProof/>
        </w:rPr>
        <w:t>1</w:t>
      </w:r>
    </w:fldSimple>
  </w:p>
  <w:p w:rsidR="003A64F3" w:rsidRDefault="003A64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311C" w:rsidRDefault="0054311C" w:rsidP="00E706F4">
      <w:r>
        <w:separator/>
      </w:r>
    </w:p>
  </w:footnote>
  <w:footnote w:type="continuationSeparator" w:id="0">
    <w:p w:rsidR="0054311C" w:rsidRDefault="0054311C" w:rsidP="00E706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716D4"/>
    <w:multiLevelType w:val="hybridMultilevel"/>
    <w:tmpl w:val="239ED336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7D2C8D6E">
      <w:start w:val="1"/>
      <w:numFmt w:val="bullet"/>
      <w:lvlText w:val=""/>
      <w:lvlJc w:val="left"/>
      <w:pPr>
        <w:tabs>
          <w:tab w:val="num" w:pos="786"/>
        </w:tabs>
        <w:ind w:left="786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8F361E"/>
    <w:multiLevelType w:val="hybridMultilevel"/>
    <w:tmpl w:val="CA164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CB94369"/>
    <w:multiLevelType w:val="hybridMultilevel"/>
    <w:tmpl w:val="340E55E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D105EFA"/>
    <w:multiLevelType w:val="hybridMultilevel"/>
    <w:tmpl w:val="CA68A23C"/>
    <w:lvl w:ilvl="0" w:tplc="7D2C8D6E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>
    <w:nsid w:val="141D5710"/>
    <w:multiLevelType w:val="hybridMultilevel"/>
    <w:tmpl w:val="8FE27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E620BC"/>
    <w:multiLevelType w:val="hybridMultilevel"/>
    <w:tmpl w:val="1BACD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D219D6"/>
    <w:multiLevelType w:val="hybridMultilevel"/>
    <w:tmpl w:val="D52227F0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7">
    <w:nsid w:val="2D2E0524"/>
    <w:multiLevelType w:val="hybridMultilevel"/>
    <w:tmpl w:val="E46EF68E"/>
    <w:lvl w:ilvl="0" w:tplc="473C35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C607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52ED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4E9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B864E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4890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6EDB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FA63D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52027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31012471"/>
    <w:multiLevelType w:val="hybridMultilevel"/>
    <w:tmpl w:val="E43A4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5EB35C5"/>
    <w:multiLevelType w:val="hybridMultilevel"/>
    <w:tmpl w:val="9178483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A0D4307"/>
    <w:multiLevelType w:val="hybridMultilevel"/>
    <w:tmpl w:val="B418A5F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8163ED2"/>
    <w:multiLevelType w:val="hybridMultilevel"/>
    <w:tmpl w:val="1800029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CBA31AB"/>
    <w:multiLevelType w:val="hybridMultilevel"/>
    <w:tmpl w:val="5F966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975702"/>
    <w:multiLevelType w:val="hybridMultilevel"/>
    <w:tmpl w:val="7B421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B7371A"/>
    <w:multiLevelType w:val="hybridMultilevel"/>
    <w:tmpl w:val="5D46B3D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644" w:hanging="360"/>
      </w:pPr>
      <w:rPr>
        <w:rFonts w:ascii="Arial" w:hAnsi="Arial" w:hint="default"/>
      </w:rPr>
    </w:lvl>
    <w:lvl w:ilvl="2" w:tplc="6A36F3F4">
      <w:start w:val="1"/>
      <w:numFmt w:val="bullet"/>
      <w:lvlText w:val="–"/>
      <w:lvlJc w:val="left"/>
      <w:pPr>
        <w:ind w:left="1800" w:hanging="180"/>
      </w:pPr>
      <w:rPr>
        <w:rFonts w:ascii="Arial" w:hAnsi="Arial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563453D5"/>
    <w:multiLevelType w:val="hybridMultilevel"/>
    <w:tmpl w:val="C6A2A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4B3F27"/>
    <w:multiLevelType w:val="hybridMultilevel"/>
    <w:tmpl w:val="1AF0B7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7">
    <w:nsid w:val="5A1072A5"/>
    <w:multiLevelType w:val="hybridMultilevel"/>
    <w:tmpl w:val="5CE671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6D5529B"/>
    <w:multiLevelType w:val="hybridMultilevel"/>
    <w:tmpl w:val="9942E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F196B71"/>
    <w:multiLevelType w:val="multilevel"/>
    <w:tmpl w:val="2E8E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F387894"/>
    <w:multiLevelType w:val="hybridMultilevel"/>
    <w:tmpl w:val="3D88DB20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265E61B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/>
        <w:sz w:val="22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28A7734"/>
    <w:multiLevelType w:val="hybridMultilevel"/>
    <w:tmpl w:val="B27E143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1"/>
  </w:num>
  <w:num w:numId="5">
    <w:abstractNumId w:val="13"/>
  </w:num>
  <w:num w:numId="6">
    <w:abstractNumId w:val="5"/>
  </w:num>
  <w:num w:numId="7">
    <w:abstractNumId w:val="17"/>
  </w:num>
  <w:num w:numId="8">
    <w:abstractNumId w:val="8"/>
  </w:num>
  <w:num w:numId="9">
    <w:abstractNumId w:val="10"/>
  </w:num>
  <w:num w:numId="10">
    <w:abstractNumId w:val="3"/>
  </w:num>
  <w:num w:numId="11">
    <w:abstractNumId w:val="16"/>
  </w:num>
  <w:num w:numId="12">
    <w:abstractNumId w:val="6"/>
  </w:num>
  <w:num w:numId="13">
    <w:abstractNumId w:val="4"/>
  </w:num>
  <w:num w:numId="14">
    <w:abstractNumId w:val="2"/>
  </w:num>
  <w:num w:numId="15">
    <w:abstractNumId w:val="15"/>
  </w:num>
  <w:num w:numId="16">
    <w:abstractNumId w:val="7"/>
  </w:num>
  <w:num w:numId="17">
    <w:abstractNumId w:val="12"/>
  </w:num>
  <w:num w:numId="18">
    <w:abstractNumId w:val="19"/>
  </w:num>
  <w:num w:numId="19">
    <w:abstractNumId w:val="21"/>
  </w:num>
  <w:num w:numId="20">
    <w:abstractNumId w:val="18"/>
  </w:num>
  <w:num w:numId="21">
    <w:abstractNumId w:val="20"/>
  </w:num>
  <w:num w:numId="2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sk, Sandi (NYC-CDX)">
    <w15:presenceInfo w15:providerId="AD" w15:userId="S-1-5-21-1140292054-41296648-3127784425-4141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0tspv9z2i299d7eepftpfsz9stszdtwevppv&quot;&gt;My EndNote Library&lt;record-ids&gt;&lt;item&gt;5&lt;/item&gt;&lt;item&gt;7&lt;/item&gt;&lt;item&gt;9&lt;/item&gt;&lt;item&gt;10&lt;/item&gt;&lt;item&gt;11&lt;/item&gt;&lt;item&gt;13&lt;/item&gt;&lt;item&gt;15&lt;/item&gt;&lt;item&gt;33&lt;/item&gt;&lt;item&gt;34&lt;/item&gt;&lt;item&gt;37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rthritis Research and Therapy&lt;/StartingRefnum&gt;&lt;FontName&gt;Arial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rencia&lt;/item&gt;&lt;/Libraries&gt;&lt;/Databases&gt;"/>
  </w:docVars>
  <w:rsids>
    <w:rsidRoot w:val="00082D4E"/>
    <w:rsid w:val="00003205"/>
    <w:rsid w:val="00004AD5"/>
    <w:rsid w:val="00005585"/>
    <w:rsid w:val="00005A1F"/>
    <w:rsid w:val="00006404"/>
    <w:rsid w:val="0000660A"/>
    <w:rsid w:val="00006DE7"/>
    <w:rsid w:val="000076DB"/>
    <w:rsid w:val="00010D31"/>
    <w:rsid w:val="00011B37"/>
    <w:rsid w:val="00012661"/>
    <w:rsid w:val="00012900"/>
    <w:rsid w:val="000133A9"/>
    <w:rsid w:val="000145E7"/>
    <w:rsid w:val="00014B37"/>
    <w:rsid w:val="0001729A"/>
    <w:rsid w:val="00017748"/>
    <w:rsid w:val="00021344"/>
    <w:rsid w:val="00021F6E"/>
    <w:rsid w:val="00022781"/>
    <w:rsid w:val="00022B85"/>
    <w:rsid w:val="00023548"/>
    <w:rsid w:val="000244A2"/>
    <w:rsid w:val="00024A29"/>
    <w:rsid w:val="0002556A"/>
    <w:rsid w:val="0002561D"/>
    <w:rsid w:val="00026900"/>
    <w:rsid w:val="00027B5B"/>
    <w:rsid w:val="00030597"/>
    <w:rsid w:val="00030E53"/>
    <w:rsid w:val="000316F4"/>
    <w:rsid w:val="00031DBE"/>
    <w:rsid w:val="000344EF"/>
    <w:rsid w:val="0003465F"/>
    <w:rsid w:val="0003483F"/>
    <w:rsid w:val="0003550B"/>
    <w:rsid w:val="00036680"/>
    <w:rsid w:val="000368D9"/>
    <w:rsid w:val="00036CCA"/>
    <w:rsid w:val="00036F65"/>
    <w:rsid w:val="00037BE9"/>
    <w:rsid w:val="00041D4D"/>
    <w:rsid w:val="00042EDB"/>
    <w:rsid w:val="00043132"/>
    <w:rsid w:val="0004625C"/>
    <w:rsid w:val="00046EC8"/>
    <w:rsid w:val="00047193"/>
    <w:rsid w:val="0004744C"/>
    <w:rsid w:val="00050326"/>
    <w:rsid w:val="00050527"/>
    <w:rsid w:val="0005087E"/>
    <w:rsid w:val="00051F2F"/>
    <w:rsid w:val="00052220"/>
    <w:rsid w:val="000535A0"/>
    <w:rsid w:val="00053BE9"/>
    <w:rsid w:val="0005427C"/>
    <w:rsid w:val="00054AB7"/>
    <w:rsid w:val="00054AEF"/>
    <w:rsid w:val="0005561A"/>
    <w:rsid w:val="0005697C"/>
    <w:rsid w:val="00056F05"/>
    <w:rsid w:val="00061D3B"/>
    <w:rsid w:val="000630FD"/>
    <w:rsid w:val="00065242"/>
    <w:rsid w:val="00067823"/>
    <w:rsid w:val="00067FC0"/>
    <w:rsid w:val="000722FA"/>
    <w:rsid w:val="00073CBC"/>
    <w:rsid w:val="000740FB"/>
    <w:rsid w:val="0007524A"/>
    <w:rsid w:val="00075EE2"/>
    <w:rsid w:val="00081317"/>
    <w:rsid w:val="00082D4E"/>
    <w:rsid w:val="00082DF6"/>
    <w:rsid w:val="000839DB"/>
    <w:rsid w:val="00084829"/>
    <w:rsid w:val="000854A6"/>
    <w:rsid w:val="00091DD8"/>
    <w:rsid w:val="00092944"/>
    <w:rsid w:val="00093261"/>
    <w:rsid w:val="000941E4"/>
    <w:rsid w:val="00095212"/>
    <w:rsid w:val="000958BA"/>
    <w:rsid w:val="0009706A"/>
    <w:rsid w:val="000A03E0"/>
    <w:rsid w:val="000A0C3B"/>
    <w:rsid w:val="000A1718"/>
    <w:rsid w:val="000A5066"/>
    <w:rsid w:val="000A7273"/>
    <w:rsid w:val="000B0B00"/>
    <w:rsid w:val="000B16C5"/>
    <w:rsid w:val="000B2800"/>
    <w:rsid w:val="000B29B8"/>
    <w:rsid w:val="000B3C7A"/>
    <w:rsid w:val="000B42AF"/>
    <w:rsid w:val="000B65EE"/>
    <w:rsid w:val="000B7BAD"/>
    <w:rsid w:val="000C028A"/>
    <w:rsid w:val="000C0C87"/>
    <w:rsid w:val="000C0EF6"/>
    <w:rsid w:val="000C1BCB"/>
    <w:rsid w:val="000C252A"/>
    <w:rsid w:val="000C3F83"/>
    <w:rsid w:val="000C5A70"/>
    <w:rsid w:val="000C66AA"/>
    <w:rsid w:val="000C6794"/>
    <w:rsid w:val="000C6B9C"/>
    <w:rsid w:val="000C7094"/>
    <w:rsid w:val="000C7297"/>
    <w:rsid w:val="000C7A37"/>
    <w:rsid w:val="000D025C"/>
    <w:rsid w:val="000D0E51"/>
    <w:rsid w:val="000D1C93"/>
    <w:rsid w:val="000D2AD0"/>
    <w:rsid w:val="000D6EF9"/>
    <w:rsid w:val="000E01B1"/>
    <w:rsid w:val="000E11CA"/>
    <w:rsid w:val="000E1DF1"/>
    <w:rsid w:val="000E4C09"/>
    <w:rsid w:val="000E528F"/>
    <w:rsid w:val="000E5840"/>
    <w:rsid w:val="000E6220"/>
    <w:rsid w:val="000F052D"/>
    <w:rsid w:val="000F21D6"/>
    <w:rsid w:val="000F2769"/>
    <w:rsid w:val="000F4F8F"/>
    <w:rsid w:val="000F5D4E"/>
    <w:rsid w:val="000F603E"/>
    <w:rsid w:val="000F68B0"/>
    <w:rsid w:val="0010007D"/>
    <w:rsid w:val="0010130B"/>
    <w:rsid w:val="001024D0"/>
    <w:rsid w:val="0010310B"/>
    <w:rsid w:val="0010409C"/>
    <w:rsid w:val="00105809"/>
    <w:rsid w:val="00105C8B"/>
    <w:rsid w:val="0010664F"/>
    <w:rsid w:val="0010675F"/>
    <w:rsid w:val="00106AB7"/>
    <w:rsid w:val="00107291"/>
    <w:rsid w:val="00112052"/>
    <w:rsid w:val="00113030"/>
    <w:rsid w:val="00113BD0"/>
    <w:rsid w:val="0011453A"/>
    <w:rsid w:val="00114F01"/>
    <w:rsid w:val="0011588B"/>
    <w:rsid w:val="001160DA"/>
    <w:rsid w:val="00116833"/>
    <w:rsid w:val="0012092D"/>
    <w:rsid w:val="00120D76"/>
    <w:rsid w:val="001228E5"/>
    <w:rsid w:val="00123351"/>
    <w:rsid w:val="00123D89"/>
    <w:rsid w:val="00124F5E"/>
    <w:rsid w:val="001252DC"/>
    <w:rsid w:val="00127D3B"/>
    <w:rsid w:val="00130DA4"/>
    <w:rsid w:val="001312D0"/>
    <w:rsid w:val="00132E08"/>
    <w:rsid w:val="00133476"/>
    <w:rsid w:val="001350F0"/>
    <w:rsid w:val="00135B74"/>
    <w:rsid w:val="00136606"/>
    <w:rsid w:val="00136B3F"/>
    <w:rsid w:val="0013709A"/>
    <w:rsid w:val="00137533"/>
    <w:rsid w:val="00137D31"/>
    <w:rsid w:val="00142B0A"/>
    <w:rsid w:val="00142C77"/>
    <w:rsid w:val="001431E0"/>
    <w:rsid w:val="00143F1C"/>
    <w:rsid w:val="00144794"/>
    <w:rsid w:val="00144F7A"/>
    <w:rsid w:val="00146483"/>
    <w:rsid w:val="00147462"/>
    <w:rsid w:val="00150156"/>
    <w:rsid w:val="00150EB7"/>
    <w:rsid w:val="00151259"/>
    <w:rsid w:val="00151C34"/>
    <w:rsid w:val="00152AE4"/>
    <w:rsid w:val="00153388"/>
    <w:rsid w:val="0015411D"/>
    <w:rsid w:val="00154424"/>
    <w:rsid w:val="0015677D"/>
    <w:rsid w:val="00156F60"/>
    <w:rsid w:val="0015720B"/>
    <w:rsid w:val="001576DB"/>
    <w:rsid w:val="00160E86"/>
    <w:rsid w:val="00162B0B"/>
    <w:rsid w:val="00162ED9"/>
    <w:rsid w:val="00163E6A"/>
    <w:rsid w:val="001651E6"/>
    <w:rsid w:val="00165D5D"/>
    <w:rsid w:val="001662B2"/>
    <w:rsid w:val="0016693A"/>
    <w:rsid w:val="00166A20"/>
    <w:rsid w:val="0017013C"/>
    <w:rsid w:val="00171A21"/>
    <w:rsid w:val="00171A72"/>
    <w:rsid w:val="001730DC"/>
    <w:rsid w:val="001747AD"/>
    <w:rsid w:val="00177068"/>
    <w:rsid w:val="00177330"/>
    <w:rsid w:val="00177431"/>
    <w:rsid w:val="001779AC"/>
    <w:rsid w:val="0018167F"/>
    <w:rsid w:val="00182BF6"/>
    <w:rsid w:val="00183072"/>
    <w:rsid w:val="00183929"/>
    <w:rsid w:val="00184489"/>
    <w:rsid w:val="001852A9"/>
    <w:rsid w:val="00185D09"/>
    <w:rsid w:val="00187877"/>
    <w:rsid w:val="00187C58"/>
    <w:rsid w:val="001904B5"/>
    <w:rsid w:val="0019115A"/>
    <w:rsid w:val="001912FC"/>
    <w:rsid w:val="00193320"/>
    <w:rsid w:val="001936C1"/>
    <w:rsid w:val="00193F6D"/>
    <w:rsid w:val="0019561A"/>
    <w:rsid w:val="001968AA"/>
    <w:rsid w:val="001970BC"/>
    <w:rsid w:val="001A0471"/>
    <w:rsid w:val="001A0D3A"/>
    <w:rsid w:val="001A0F8E"/>
    <w:rsid w:val="001A2E94"/>
    <w:rsid w:val="001A33EC"/>
    <w:rsid w:val="001A4F80"/>
    <w:rsid w:val="001A54D8"/>
    <w:rsid w:val="001A57A5"/>
    <w:rsid w:val="001A5BC6"/>
    <w:rsid w:val="001A71C2"/>
    <w:rsid w:val="001A7987"/>
    <w:rsid w:val="001B183D"/>
    <w:rsid w:val="001B1843"/>
    <w:rsid w:val="001B299F"/>
    <w:rsid w:val="001B2E5C"/>
    <w:rsid w:val="001B3DC8"/>
    <w:rsid w:val="001B44A7"/>
    <w:rsid w:val="001B4E34"/>
    <w:rsid w:val="001B4E85"/>
    <w:rsid w:val="001B536F"/>
    <w:rsid w:val="001B6046"/>
    <w:rsid w:val="001C1F0A"/>
    <w:rsid w:val="001C337C"/>
    <w:rsid w:val="001C4A92"/>
    <w:rsid w:val="001C5181"/>
    <w:rsid w:val="001C54B1"/>
    <w:rsid w:val="001C5C6F"/>
    <w:rsid w:val="001C60D9"/>
    <w:rsid w:val="001C7279"/>
    <w:rsid w:val="001C781B"/>
    <w:rsid w:val="001D250A"/>
    <w:rsid w:val="001D4114"/>
    <w:rsid w:val="001D454E"/>
    <w:rsid w:val="001D4F1E"/>
    <w:rsid w:val="001E023F"/>
    <w:rsid w:val="001E05DC"/>
    <w:rsid w:val="001E2AF7"/>
    <w:rsid w:val="001E2BC5"/>
    <w:rsid w:val="001E375E"/>
    <w:rsid w:val="001E3FA2"/>
    <w:rsid w:val="001E44FC"/>
    <w:rsid w:val="001E47E6"/>
    <w:rsid w:val="001E4FA8"/>
    <w:rsid w:val="001E6691"/>
    <w:rsid w:val="001E6B77"/>
    <w:rsid w:val="001E7AAA"/>
    <w:rsid w:val="001F2009"/>
    <w:rsid w:val="001F3809"/>
    <w:rsid w:val="001F4F89"/>
    <w:rsid w:val="001F5FDB"/>
    <w:rsid w:val="001F6370"/>
    <w:rsid w:val="002031C1"/>
    <w:rsid w:val="0020370D"/>
    <w:rsid w:val="00203DAD"/>
    <w:rsid w:val="00204AAB"/>
    <w:rsid w:val="002053A1"/>
    <w:rsid w:val="0020770A"/>
    <w:rsid w:val="002106F7"/>
    <w:rsid w:val="00210AE3"/>
    <w:rsid w:val="002111B5"/>
    <w:rsid w:val="00211218"/>
    <w:rsid w:val="00211BE3"/>
    <w:rsid w:val="00213229"/>
    <w:rsid w:val="00213E1B"/>
    <w:rsid w:val="00215586"/>
    <w:rsid w:val="0021582F"/>
    <w:rsid w:val="00216227"/>
    <w:rsid w:val="0021734B"/>
    <w:rsid w:val="0021777F"/>
    <w:rsid w:val="0022021E"/>
    <w:rsid w:val="002204EA"/>
    <w:rsid w:val="00220840"/>
    <w:rsid w:val="00220B0C"/>
    <w:rsid w:val="002216C3"/>
    <w:rsid w:val="00222D04"/>
    <w:rsid w:val="00222FD8"/>
    <w:rsid w:val="0022331D"/>
    <w:rsid w:val="00223937"/>
    <w:rsid w:val="00224834"/>
    <w:rsid w:val="00224D35"/>
    <w:rsid w:val="00225453"/>
    <w:rsid w:val="002257E4"/>
    <w:rsid w:val="00227C56"/>
    <w:rsid w:val="0023083D"/>
    <w:rsid w:val="00230ED6"/>
    <w:rsid w:val="00231877"/>
    <w:rsid w:val="002332C3"/>
    <w:rsid w:val="002338FE"/>
    <w:rsid w:val="00236D75"/>
    <w:rsid w:val="00240461"/>
    <w:rsid w:val="00240C44"/>
    <w:rsid w:val="00240E44"/>
    <w:rsid w:val="00241519"/>
    <w:rsid w:val="00241F4A"/>
    <w:rsid w:val="00242012"/>
    <w:rsid w:val="002426F8"/>
    <w:rsid w:val="00244AAD"/>
    <w:rsid w:val="00246D70"/>
    <w:rsid w:val="0025043E"/>
    <w:rsid w:val="00250D5E"/>
    <w:rsid w:val="00252A15"/>
    <w:rsid w:val="002531DE"/>
    <w:rsid w:val="0025348F"/>
    <w:rsid w:val="00254876"/>
    <w:rsid w:val="002550A3"/>
    <w:rsid w:val="002554B9"/>
    <w:rsid w:val="00255F0A"/>
    <w:rsid w:val="0025756A"/>
    <w:rsid w:val="002608C5"/>
    <w:rsid w:val="00261073"/>
    <w:rsid w:val="002627A3"/>
    <w:rsid w:val="00264136"/>
    <w:rsid w:val="00264F1B"/>
    <w:rsid w:val="0026626B"/>
    <w:rsid w:val="00266937"/>
    <w:rsid w:val="00267AB4"/>
    <w:rsid w:val="00270306"/>
    <w:rsid w:val="002716FF"/>
    <w:rsid w:val="002728DF"/>
    <w:rsid w:val="0027367C"/>
    <w:rsid w:val="00274A99"/>
    <w:rsid w:val="00275E36"/>
    <w:rsid w:val="002767E0"/>
    <w:rsid w:val="00280535"/>
    <w:rsid w:val="0028109C"/>
    <w:rsid w:val="0028260D"/>
    <w:rsid w:val="00282687"/>
    <w:rsid w:val="0028314A"/>
    <w:rsid w:val="002832CC"/>
    <w:rsid w:val="00283865"/>
    <w:rsid w:val="00283DB2"/>
    <w:rsid w:val="00283F13"/>
    <w:rsid w:val="002847A9"/>
    <w:rsid w:val="00285C1A"/>
    <w:rsid w:val="002864FA"/>
    <w:rsid w:val="00287A5E"/>
    <w:rsid w:val="00290F27"/>
    <w:rsid w:val="00293BEC"/>
    <w:rsid w:val="002947BE"/>
    <w:rsid w:val="002975AB"/>
    <w:rsid w:val="00297B02"/>
    <w:rsid w:val="002A00AA"/>
    <w:rsid w:val="002A3DA5"/>
    <w:rsid w:val="002A3E28"/>
    <w:rsid w:val="002A423B"/>
    <w:rsid w:val="002A48D1"/>
    <w:rsid w:val="002A5D63"/>
    <w:rsid w:val="002A727A"/>
    <w:rsid w:val="002B0C05"/>
    <w:rsid w:val="002B18CD"/>
    <w:rsid w:val="002B193D"/>
    <w:rsid w:val="002B1A2D"/>
    <w:rsid w:val="002B324F"/>
    <w:rsid w:val="002B3755"/>
    <w:rsid w:val="002B38E7"/>
    <w:rsid w:val="002B3957"/>
    <w:rsid w:val="002B3EEB"/>
    <w:rsid w:val="002B4623"/>
    <w:rsid w:val="002B5251"/>
    <w:rsid w:val="002B53A5"/>
    <w:rsid w:val="002B555A"/>
    <w:rsid w:val="002B6A48"/>
    <w:rsid w:val="002B7B29"/>
    <w:rsid w:val="002C016F"/>
    <w:rsid w:val="002C28C8"/>
    <w:rsid w:val="002C2B20"/>
    <w:rsid w:val="002C3167"/>
    <w:rsid w:val="002C37C0"/>
    <w:rsid w:val="002C3A36"/>
    <w:rsid w:val="002C3B7A"/>
    <w:rsid w:val="002C4E32"/>
    <w:rsid w:val="002D2790"/>
    <w:rsid w:val="002D3AD3"/>
    <w:rsid w:val="002D7417"/>
    <w:rsid w:val="002D75BA"/>
    <w:rsid w:val="002E1ADD"/>
    <w:rsid w:val="002E4037"/>
    <w:rsid w:val="002E475E"/>
    <w:rsid w:val="002E4892"/>
    <w:rsid w:val="002E733D"/>
    <w:rsid w:val="002E77AA"/>
    <w:rsid w:val="002E7887"/>
    <w:rsid w:val="002F0855"/>
    <w:rsid w:val="002F0C8A"/>
    <w:rsid w:val="002F3B3E"/>
    <w:rsid w:val="002F3E9B"/>
    <w:rsid w:val="002F408C"/>
    <w:rsid w:val="002F4834"/>
    <w:rsid w:val="002F5279"/>
    <w:rsid w:val="002F6F96"/>
    <w:rsid w:val="002F76B6"/>
    <w:rsid w:val="002F7831"/>
    <w:rsid w:val="00300037"/>
    <w:rsid w:val="0030512C"/>
    <w:rsid w:val="00305D34"/>
    <w:rsid w:val="00305E8A"/>
    <w:rsid w:val="00305FAD"/>
    <w:rsid w:val="003072BC"/>
    <w:rsid w:val="003104DF"/>
    <w:rsid w:val="00310588"/>
    <w:rsid w:val="00310FCD"/>
    <w:rsid w:val="003116BB"/>
    <w:rsid w:val="00313516"/>
    <w:rsid w:val="00313C0E"/>
    <w:rsid w:val="00314950"/>
    <w:rsid w:val="0031525E"/>
    <w:rsid w:val="003164B9"/>
    <w:rsid w:val="00317BA3"/>
    <w:rsid w:val="00321183"/>
    <w:rsid w:val="00321AC8"/>
    <w:rsid w:val="00321FBA"/>
    <w:rsid w:val="00322154"/>
    <w:rsid w:val="00323CB9"/>
    <w:rsid w:val="00324AE1"/>
    <w:rsid w:val="00324CB7"/>
    <w:rsid w:val="00325F9D"/>
    <w:rsid w:val="00326242"/>
    <w:rsid w:val="00327951"/>
    <w:rsid w:val="00330307"/>
    <w:rsid w:val="003304D5"/>
    <w:rsid w:val="00330AF1"/>
    <w:rsid w:val="0033146D"/>
    <w:rsid w:val="00332F24"/>
    <w:rsid w:val="00332F98"/>
    <w:rsid w:val="003331D2"/>
    <w:rsid w:val="00333E78"/>
    <w:rsid w:val="00334898"/>
    <w:rsid w:val="00336811"/>
    <w:rsid w:val="003375E3"/>
    <w:rsid w:val="00340CB3"/>
    <w:rsid w:val="00342305"/>
    <w:rsid w:val="003441EB"/>
    <w:rsid w:val="00345AA0"/>
    <w:rsid w:val="00346E64"/>
    <w:rsid w:val="003516B6"/>
    <w:rsid w:val="003522D4"/>
    <w:rsid w:val="0035240C"/>
    <w:rsid w:val="003525A8"/>
    <w:rsid w:val="00352A2F"/>
    <w:rsid w:val="003531AD"/>
    <w:rsid w:val="003534C4"/>
    <w:rsid w:val="0035568B"/>
    <w:rsid w:val="003563AC"/>
    <w:rsid w:val="00357064"/>
    <w:rsid w:val="00357AB9"/>
    <w:rsid w:val="00357C86"/>
    <w:rsid w:val="00361755"/>
    <w:rsid w:val="00362097"/>
    <w:rsid w:val="003623C8"/>
    <w:rsid w:val="00362DDF"/>
    <w:rsid w:val="00363FCB"/>
    <w:rsid w:val="0036461E"/>
    <w:rsid w:val="00365276"/>
    <w:rsid w:val="00365BEB"/>
    <w:rsid w:val="00366199"/>
    <w:rsid w:val="00367642"/>
    <w:rsid w:val="00373CAC"/>
    <w:rsid w:val="0037473A"/>
    <w:rsid w:val="00376F39"/>
    <w:rsid w:val="00377DD4"/>
    <w:rsid w:val="00380323"/>
    <w:rsid w:val="00380828"/>
    <w:rsid w:val="00380A4E"/>
    <w:rsid w:val="00380FBA"/>
    <w:rsid w:val="00381158"/>
    <w:rsid w:val="00382504"/>
    <w:rsid w:val="00383304"/>
    <w:rsid w:val="00383C53"/>
    <w:rsid w:val="0038502E"/>
    <w:rsid w:val="003863B8"/>
    <w:rsid w:val="00386F97"/>
    <w:rsid w:val="00387091"/>
    <w:rsid w:val="00387208"/>
    <w:rsid w:val="00387726"/>
    <w:rsid w:val="00387961"/>
    <w:rsid w:val="003905AC"/>
    <w:rsid w:val="00391B57"/>
    <w:rsid w:val="00392623"/>
    <w:rsid w:val="0039449A"/>
    <w:rsid w:val="00394E63"/>
    <w:rsid w:val="00395397"/>
    <w:rsid w:val="003A2037"/>
    <w:rsid w:val="003A25D2"/>
    <w:rsid w:val="003A34BA"/>
    <w:rsid w:val="003A3F29"/>
    <w:rsid w:val="003A5E67"/>
    <w:rsid w:val="003A64F3"/>
    <w:rsid w:val="003A66A0"/>
    <w:rsid w:val="003A6E35"/>
    <w:rsid w:val="003B147C"/>
    <w:rsid w:val="003B2E12"/>
    <w:rsid w:val="003B526F"/>
    <w:rsid w:val="003B5C08"/>
    <w:rsid w:val="003B60C2"/>
    <w:rsid w:val="003B6B3B"/>
    <w:rsid w:val="003B78FE"/>
    <w:rsid w:val="003C0F5D"/>
    <w:rsid w:val="003C40CE"/>
    <w:rsid w:val="003C42E4"/>
    <w:rsid w:val="003C48BE"/>
    <w:rsid w:val="003C4DFC"/>
    <w:rsid w:val="003C6C2C"/>
    <w:rsid w:val="003C7443"/>
    <w:rsid w:val="003C773F"/>
    <w:rsid w:val="003C7F6B"/>
    <w:rsid w:val="003D0FBF"/>
    <w:rsid w:val="003D1ABD"/>
    <w:rsid w:val="003D2224"/>
    <w:rsid w:val="003D2910"/>
    <w:rsid w:val="003D2FCF"/>
    <w:rsid w:val="003D5A2D"/>
    <w:rsid w:val="003D5F9F"/>
    <w:rsid w:val="003E0AAA"/>
    <w:rsid w:val="003E1553"/>
    <w:rsid w:val="003E1DB2"/>
    <w:rsid w:val="003E247F"/>
    <w:rsid w:val="003E25D4"/>
    <w:rsid w:val="003E2CAC"/>
    <w:rsid w:val="003E66AA"/>
    <w:rsid w:val="003E72FD"/>
    <w:rsid w:val="003E7A81"/>
    <w:rsid w:val="003F36A9"/>
    <w:rsid w:val="003F39B2"/>
    <w:rsid w:val="003F4457"/>
    <w:rsid w:val="003F4682"/>
    <w:rsid w:val="003F601B"/>
    <w:rsid w:val="00400A3E"/>
    <w:rsid w:val="00403F98"/>
    <w:rsid w:val="004053FD"/>
    <w:rsid w:val="00406E73"/>
    <w:rsid w:val="004132DC"/>
    <w:rsid w:val="004149E5"/>
    <w:rsid w:val="00415348"/>
    <w:rsid w:val="00415E58"/>
    <w:rsid w:val="00415F2D"/>
    <w:rsid w:val="00417585"/>
    <w:rsid w:val="00420192"/>
    <w:rsid w:val="00421EA1"/>
    <w:rsid w:val="00422BB0"/>
    <w:rsid w:val="00422E54"/>
    <w:rsid w:val="0042605C"/>
    <w:rsid w:val="00426B98"/>
    <w:rsid w:val="00426BF8"/>
    <w:rsid w:val="004277B6"/>
    <w:rsid w:val="004306BF"/>
    <w:rsid w:val="00430AF7"/>
    <w:rsid w:val="00430B61"/>
    <w:rsid w:val="00430E8E"/>
    <w:rsid w:val="004325F4"/>
    <w:rsid w:val="00432AE5"/>
    <w:rsid w:val="004331CB"/>
    <w:rsid w:val="004334C9"/>
    <w:rsid w:val="00433CAB"/>
    <w:rsid w:val="00433FB3"/>
    <w:rsid w:val="00435076"/>
    <w:rsid w:val="00436F86"/>
    <w:rsid w:val="00440082"/>
    <w:rsid w:val="00440E02"/>
    <w:rsid w:val="00442F53"/>
    <w:rsid w:val="00443A0D"/>
    <w:rsid w:val="004456DF"/>
    <w:rsid w:val="00446564"/>
    <w:rsid w:val="004466ED"/>
    <w:rsid w:val="00450CE5"/>
    <w:rsid w:val="00451060"/>
    <w:rsid w:val="004529CF"/>
    <w:rsid w:val="00453C24"/>
    <w:rsid w:val="00453CAA"/>
    <w:rsid w:val="0045494E"/>
    <w:rsid w:val="00454FA4"/>
    <w:rsid w:val="0045591F"/>
    <w:rsid w:val="00456970"/>
    <w:rsid w:val="00464532"/>
    <w:rsid w:val="00464837"/>
    <w:rsid w:val="0046494A"/>
    <w:rsid w:val="00466132"/>
    <w:rsid w:val="004666E0"/>
    <w:rsid w:val="00467355"/>
    <w:rsid w:val="004674A9"/>
    <w:rsid w:val="0047120F"/>
    <w:rsid w:val="0047208C"/>
    <w:rsid w:val="0047317A"/>
    <w:rsid w:val="004743D4"/>
    <w:rsid w:val="004745ED"/>
    <w:rsid w:val="004747CB"/>
    <w:rsid w:val="004750E9"/>
    <w:rsid w:val="00476810"/>
    <w:rsid w:val="0047741B"/>
    <w:rsid w:val="0047744D"/>
    <w:rsid w:val="0048185E"/>
    <w:rsid w:val="004839B0"/>
    <w:rsid w:val="00483CB9"/>
    <w:rsid w:val="00484BEB"/>
    <w:rsid w:val="00485431"/>
    <w:rsid w:val="00487038"/>
    <w:rsid w:val="004871EB"/>
    <w:rsid w:val="0048789B"/>
    <w:rsid w:val="0049036A"/>
    <w:rsid w:val="004927DF"/>
    <w:rsid w:val="00492917"/>
    <w:rsid w:val="0049297E"/>
    <w:rsid w:val="0049322D"/>
    <w:rsid w:val="00493895"/>
    <w:rsid w:val="004939C3"/>
    <w:rsid w:val="00493A46"/>
    <w:rsid w:val="00493AA3"/>
    <w:rsid w:val="00493F33"/>
    <w:rsid w:val="004957D5"/>
    <w:rsid w:val="004960A9"/>
    <w:rsid w:val="004964A6"/>
    <w:rsid w:val="00496D2F"/>
    <w:rsid w:val="00496F89"/>
    <w:rsid w:val="0049759F"/>
    <w:rsid w:val="004A1A5A"/>
    <w:rsid w:val="004A23A6"/>
    <w:rsid w:val="004A269F"/>
    <w:rsid w:val="004A26C7"/>
    <w:rsid w:val="004A4616"/>
    <w:rsid w:val="004A6F98"/>
    <w:rsid w:val="004B249A"/>
    <w:rsid w:val="004B329D"/>
    <w:rsid w:val="004B3AED"/>
    <w:rsid w:val="004B3D16"/>
    <w:rsid w:val="004B4384"/>
    <w:rsid w:val="004B4639"/>
    <w:rsid w:val="004B52F2"/>
    <w:rsid w:val="004B55C7"/>
    <w:rsid w:val="004B61FC"/>
    <w:rsid w:val="004B68EC"/>
    <w:rsid w:val="004C2476"/>
    <w:rsid w:val="004C24B6"/>
    <w:rsid w:val="004C257A"/>
    <w:rsid w:val="004C285F"/>
    <w:rsid w:val="004C49A9"/>
    <w:rsid w:val="004C5A02"/>
    <w:rsid w:val="004C669F"/>
    <w:rsid w:val="004D1DD1"/>
    <w:rsid w:val="004D1F40"/>
    <w:rsid w:val="004D3A17"/>
    <w:rsid w:val="004D633A"/>
    <w:rsid w:val="004D65C2"/>
    <w:rsid w:val="004D701E"/>
    <w:rsid w:val="004E1D68"/>
    <w:rsid w:val="004E1F3A"/>
    <w:rsid w:val="004E280F"/>
    <w:rsid w:val="004E2999"/>
    <w:rsid w:val="004E330A"/>
    <w:rsid w:val="004E33AC"/>
    <w:rsid w:val="004E5246"/>
    <w:rsid w:val="004E6577"/>
    <w:rsid w:val="004F0025"/>
    <w:rsid w:val="004F0BCD"/>
    <w:rsid w:val="004F2176"/>
    <w:rsid w:val="004F2387"/>
    <w:rsid w:val="004F23A9"/>
    <w:rsid w:val="004F26D6"/>
    <w:rsid w:val="004F2E9F"/>
    <w:rsid w:val="004F3110"/>
    <w:rsid w:val="004F4DF9"/>
    <w:rsid w:val="004F4E54"/>
    <w:rsid w:val="004F67C1"/>
    <w:rsid w:val="0050007B"/>
    <w:rsid w:val="00501853"/>
    <w:rsid w:val="00506F13"/>
    <w:rsid w:val="0050712E"/>
    <w:rsid w:val="005106A6"/>
    <w:rsid w:val="005125FD"/>
    <w:rsid w:val="00513E65"/>
    <w:rsid w:val="00516299"/>
    <w:rsid w:val="00517871"/>
    <w:rsid w:val="005203CE"/>
    <w:rsid w:val="00520ED3"/>
    <w:rsid w:val="005212B4"/>
    <w:rsid w:val="00521954"/>
    <w:rsid w:val="00521EDC"/>
    <w:rsid w:val="00523D0F"/>
    <w:rsid w:val="00523F2F"/>
    <w:rsid w:val="005259B5"/>
    <w:rsid w:val="00525D3D"/>
    <w:rsid w:val="005261E9"/>
    <w:rsid w:val="00526EC5"/>
    <w:rsid w:val="00527A45"/>
    <w:rsid w:val="00530B52"/>
    <w:rsid w:val="00531864"/>
    <w:rsid w:val="00532896"/>
    <w:rsid w:val="005341B7"/>
    <w:rsid w:val="00535610"/>
    <w:rsid w:val="00536329"/>
    <w:rsid w:val="00536724"/>
    <w:rsid w:val="00537302"/>
    <w:rsid w:val="0054311C"/>
    <w:rsid w:val="00544039"/>
    <w:rsid w:val="0054624A"/>
    <w:rsid w:val="00550805"/>
    <w:rsid w:val="00550E70"/>
    <w:rsid w:val="005523EB"/>
    <w:rsid w:val="00552FA1"/>
    <w:rsid w:val="00553911"/>
    <w:rsid w:val="00554721"/>
    <w:rsid w:val="00555A69"/>
    <w:rsid w:val="00557270"/>
    <w:rsid w:val="00557A56"/>
    <w:rsid w:val="00557CDD"/>
    <w:rsid w:val="00557D33"/>
    <w:rsid w:val="00562537"/>
    <w:rsid w:val="00565190"/>
    <w:rsid w:val="00565733"/>
    <w:rsid w:val="005661E9"/>
    <w:rsid w:val="00566FF9"/>
    <w:rsid w:val="00567229"/>
    <w:rsid w:val="0056747E"/>
    <w:rsid w:val="00567EBF"/>
    <w:rsid w:val="005713F2"/>
    <w:rsid w:val="00571E8A"/>
    <w:rsid w:val="00572F2A"/>
    <w:rsid w:val="005751DA"/>
    <w:rsid w:val="00575399"/>
    <w:rsid w:val="005762E2"/>
    <w:rsid w:val="0057714B"/>
    <w:rsid w:val="00577346"/>
    <w:rsid w:val="0058232B"/>
    <w:rsid w:val="005829E5"/>
    <w:rsid w:val="00583168"/>
    <w:rsid w:val="00584A08"/>
    <w:rsid w:val="00584CFC"/>
    <w:rsid w:val="00585B9B"/>
    <w:rsid w:val="00585C70"/>
    <w:rsid w:val="0059184E"/>
    <w:rsid w:val="00591A68"/>
    <w:rsid w:val="00592D56"/>
    <w:rsid w:val="00594D91"/>
    <w:rsid w:val="00596B30"/>
    <w:rsid w:val="005A0539"/>
    <w:rsid w:val="005A2FE7"/>
    <w:rsid w:val="005A3459"/>
    <w:rsid w:val="005A4C3E"/>
    <w:rsid w:val="005B032B"/>
    <w:rsid w:val="005B0FC5"/>
    <w:rsid w:val="005B1F8F"/>
    <w:rsid w:val="005B3C9F"/>
    <w:rsid w:val="005B3D74"/>
    <w:rsid w:val="005B3E4D"/>
    <w:rsid w:val="005B6E1B"/>
    <w:rsid w:val="005B701A"/>
    <w:rsid w:val="005B7B73"/>
    <w:rsid w:val="005C34F6"/>
    <w:rsid w:val="005C3FDF"/>
    <w:rsid w:val="005C49F6"/>
    <w:rsid w:val="005C4B5F"/>
    <w:rsid w:val="005C6007"/>
    <w:rsid w:val="005C6FF8"/>
    <w:rsid w:val="005D0975"/>
    <w:rsid w:val="005D524F"/>
    <w:rsid w:val="005D54C3"/>
    <w:rsid w:val="005D5C14"/>
    <w:rsid w:val="005D699F"/>
    <w:rsid w:val="005D79F0"/>
    <w:rsid w:val="005E0337"/>
    <w:rsid w:val="005E1749"/>
    <w:rsid w:val="005E1EDA"/>
    <w:rsid w:val="005E2229"/>
    <w:rsid w:val="005E2ADA"/>
    <w:rsid w:val="005E33FD"/>
    <w:rsid w:val="005E76D2"/>
    <w:rsid w:val="005E7730"/>
    <w:rsid w:val="005E7CDB"/>
    <w:rsid w:val="005F058F"/>
    <w:rsid w:val="005F20B5"/>
    <w:rsid w:val="005F28DF"/>
    <w:rsid w:val="005F3471"/>
    <w:rsid w:val="005F41E1"/>
    <w:rsid w:val="005F43BD"/>
    <w:rsid w:val="005F52FA"/>
    <w:rsid w:val="005F632C"/>
    <w:rsid w:val="005F6BE9"/>
    <w:rsid w:val="005F6C20"/>
    <w:rsid w:val="006022E6"/>
    <w:rsid w:val="006037BF"/>
    <w:rsid w:val="006038D0"/>
    <w:rsid w:val="00604F09"/>
    <w:rsid w:val="00605598"/>
    <w:rsid w:val="00606496"/>
    <w:rsid w:val="00606AB5"/>
    <w:rsid w:val="00610E75"/>
    <w:rsid w:val="0061282C"/>
    <w:rsid w:val="00612CD9"/>
    <w:rsid w:val="00613555"/>
    <w:rsid w:val="006141EC"/>
    <w:rsid w:val="006149A0"/>
    <w:rsid w:val="00617686"/>
    <w:rsid w:val="00620C02"/>
    <w:rsid w:val="0062160F"/>
    <w:rsid w:val="00621F1E"/>
    <w:rsid w:val="00623435"/>
    <w:rsid w:val="006239D6"/>
    <w:rsid w:val="00623CD6"/>
    <w:rsid w:val="00625B7E"/>
    <w:rsid w:val="00630159"/>
    <w:rsid w:val="00631D76"/>
    <w:rsid w:val="00632256"/>
    <w:rsid w:val="00633800"/>
    <w:rsid w:val="00633D07"/>
    <w:rsid w:val="006342FE"/>
    <w:rsid w:val="006346F9"/>
    <w:rsid w:val="00636401"/>
    <w:rsid w:val="00640A21"/>
    <w:rsid w:val="00640B2A"/>
    <w:rsid w:val="006413FC"/>
    <w:rsid w:val="006424F9"/>
    <w:rsid w:val="006425FA"/>
    <w:rsid w:val="006433E2"/>
    <w:rsid w:val="00644BF9"/>
    <w:rsid w:val="006450D1"/>
    <w:rsid w:val="00645D83"/>
    <w:rsid w:val="00650311"/>
    <w:rsid w:val="006514DA"/>
    <w:rsid w:val="006521C2"/>
    <w:rsid w:val="00655459"/>
    <w:rsid w:val="00655474"/>
    <w:rsid w:val="0065597D"/>
    <w:rsid w:val="00655C7B"/>
    <w:rsid w:val="00656FE2"/>
    <w:rsid w:val="006601B9"/>
    <w:rsid w:val="00660A75"/>
    <w:rsid w:val="0066115B"/>
    <w:rsid w:val="00662DCC"/>
    <w:rsid w:val="0066375A"/>
    <w:rsid w:val="00664AF6"/>
    <w:rsid w:val="00665C78"/>
    <w:rsid w:val="00665F07"/>
    <w:rsid w:val="00666DC8"/>
    <w:rsid w:val="0066735F"/>
    <w:rsid w:val="0067020F"/>
    <w:rsid w:val="00670810"/>
    <w:rsid w:val="00670813"/>
    <w:rsid w:val="00670E4A"/>
    <w:rsid w:val="006710F0"/>
    <w:rsid w:val="0067122D"/>
    <w:rsid w:val="006714B1"/>
    <w:rsid w:val="006719D6"/>
    <w:rsid w:val="00672328"/>
    <w:rsid w:val="006727D0"/>
    <w:rsid w:val="00672BB4"/>
    <w:rsid w:val="00673E5F"/>
    <w:rsid w:val="00674389"/>
    <w:rsid w:val="00674732"/>
    <w:rsid w:val="00675332"/>
    <w:rsid w:val="006777EF"/>
    <w:rsid w:val="00682AD3"/>
    <w:rsid w:val="00683B32"/>
    <w:rsid w:val="006842AB"/>
    <w:rsid w:val="0068543C"/>
    <w:rsid w:val="00685D87"/>
    <w:rsid w:val="00686157"/>
    <w:rsid w:val="00686188"/>
    <w:rsid w:val="0068663B"/>
    <w:rsid w:val="006867A7"/>
    <w:rsid w:val="006901AD"/>
    <w:rsid w:val="006902FB"/>
    <w:rsid w:val="006915F2"/>
    <w:rsid w:val="00691DF1"/>
    <w:rsid w:val="006929E1"/>
    <w:rsid w:val="00692E91"/>
    <w:rsid w:val="00694424"/>
    <w:rsid w:val="006965C2"/>
    <w:rsid w:val="00697FA7"/>
    <w:rsid w:val="006A0174"/>
    <w:rsid w:val="006A029A"/>
    <w:rsid w:val="006A0B11"/>
    <w:rsid w:val="006A1BFA"/>
    <w:rsid w:val="006A20ED"/>
    <w:rsid w:val="006A2320"/>
    <w:rsid w:val="006A28F2"/>
    <w:rsid w:val="006A3BD2"/>
    <w:rsid w:val="006A5389"/>
    <w:rsid w:val="006A5C1C"/>
    <w:rsid w:val="006A5D49"/>
    <w:rsid w:val="006A5F69"/>
    <w:rsid w:val="006A6676"/>
    <w:rsid w:val="006A77DF"/>
    <w:rsid w:val="006B119A"/>
    <w:rsid w:val="006B13FF"/>
    <w:rsid w:val="006B151D"/>
    <w:rsid w:val="006B1803"/>
    <w:rsid w:val="006B1ECD"/>
    <w:rsid w:val="006B3131"/>
    <w:rsid w:val="006B38DF"/>
    <w:rsid w:val="006B4B85"/>
    <w:rsid w:val="006B7F53"/>
    <w:rsid w:val="006C0FEA"/>
    <w:rsid w:val="006C124C"/>
    <w:rsid w:val="006C2AAC"/>
    <w:rsid w:val="006C3CDE"/>
    <w:rsid w:val="006C3DCD"/>
    <w:rsid w:val="006C45B6"/>
    <w:rsid w:val="006C4F41"/>
    <w:rsid w:val="006C573F"/>
    <w:rsid w:val="006C7BC7"/>
    <w:rsid w:val="006D0950"/>
    <w:rsid w:val="006D70D7"/>
    <w:rsid w:val="006E1794"/>
    <w:rsid w:val="006E18D2"/>
    <w:rsid w:val="006E3570"/>
    <w:rsid w:val="006E3B8A"/>
    <w:rsid w:val="006E3EE8"/>
    <w:rsid w:val="006E42DA"/>
    <w:rsid w:val="006E6A1C"/>
    <w:rsid w:val="006F03C4"/>
    <w:rsid w:val="006F0933"/>
    <w:rsid w:val="006F1A5B"/>
    <w:rsid w:val="006F1DF1"/>
    <w:rsid w:val="006F3456"/>
    <w:rsid w:val="006F467F"/>
    <w:rsid w:val="006F570E"/>
    <w:rsid w:val="006F59CA"/>
    <w:rsid w:val="006F6400"/>
    <w:rsid w:val="006F6A6D"/>
    <w:rsid w:val="006F6F2B"/>
    <w:rsid w:val="006F6FA1"/>
    <w:rsid w:val="006F70EF"/>
    <w:rsid w:val="00701312"/>
    <w:rsid w:val="00701731"/>
    <w:rsid w:val="00702385"/>
    <w:rsid w:val="00702BAE"/>
    <w:rsid w:val="007042D4"/>
    <w:rsid w:val="007052FF"/>
    <w:rsid w:val="00706039"/>
    <w:rsid w:val="00706981"/>
    <w:rsid w:val="00707B4C"/>
    <w:rsid w:val="00707BA8"/>
    <w:rsid w:val="00710783"/>
    <w:rsid w:val="007139DA"/>
    <w:rsid w:val="00714017"/>
    <w:rsid w:val="00715556"/>
    <w:rsid w:val="007156C2"/>
    <w:rsid w:val="00715E46"/>
    <w:rsid w:val="0072065B"/>
    <w:rsid w:val="0072276E"/>
    <w:rsid w:val="00724DCD"/>
    <w:rsid w:val="00724EC8"/>
    <w:rsid w:val="007279A5"/>
    <w:rsid w:val="00730ECD"/>
    <w:rsid w:val="00733713"/>
    <w:rsid w:val="007340D1"/>
    <w:rsid w:val="007348A3"/>
    <w:rsid w:val="00734B70"/>
    <w:rsid w:val="00736192"/>
    <w:rsid w:val="007361E8"/>
    <w:rsid w:val="0073620E"/>
    <w:rsid w:val="0073689C"/>
    <w:rsid w:val="007412A6"/>
    <w:rsid w:val="007429D5"/>
    <w:rsid w:val="00742DE5"/>
    <w:rsid w:val="007443D0"/>
    <w:rsid w:val="00746880"/>
    <w:rsid w:val="00746DD5"/>
    <w:rsid w:val="00750934"/>
    <w:rsid w:val="007512DC"/>
    <w:rsid w:val="00751D74"/>
    <w:rsid w:val="007522BD"/>
    <w:rsid w:val="00752B0C"/>
    <w:rsid w:val="007547FC"/>
    <w:rsid w:val="0075488E"/>
    <w:rsid w:val="00754D40"/>
    <w:rsid w:val="0075527E"/>
    <w:rsid w:val="007566B8"/>
    <w:rsid w:val="007566C8"/>
    <w:rsid w:val="00756CAB"/>
    <w:rsid w:val="00760747"/>
    <w:rsid w:val="00760B61"/>
    <w:rsid w:val="00762173"/>
    <w:rsid w:val="007626CF"/>
    <w:rsid w:val="007645EB"/>
    <w:rsid w:val="00764889"/>
    <w:rsid w:val="00765D52"/>
    <w:rsid w:val="00766481"/>
    <w:rsid w:val="00766BCD"/>
    <w:rsid w:val="007678F6"/>
    <w:rsid w:val="0077054E"/>
    <w:rsid w:val="00771671"/>
    <w:rsid w:val="00773974"/>
    <w:rsid w:val="00773A21"/>
    <w:rsid w:val="00773AF8"/>
    <w:rsid w:val="00776832"/>
    <w:rsid w:val="007771AD"/>
    <w:rsid w:val="00777939"/>
    <w:rsid w:val="0078044A"/>
    <w:rsid w:val="0078096D"/>
    <w:rsid w:val="007817AE"/>
    <w:rsid w:val="0078275B"/>
    <w:rsid w:val="00783478"/>
    <w:rsid w:val="007857C0"/>
    <w:rsid w:val="00786102"/>
    <w:rsid w:val="007866AF"/>
    <w:rsid w:val="00786985"/>
    <w:rsid w:val="0078793F"/>
    <w:rsid w:val="00790116"/>
    <w:rsid w:val="007949BD"/>
    <w:rsid w:val="007956B6"/>
    <w:rsid w:val="007974DA"/>
    <w:rsid w:val="00797EAC"/>
    <w:rsid w:val="007A0AC4"/>
    <w:rsid w:val="007A1351"/>
    <w:rsid w:val="007A3808"/>
    <w:rsid w:val="007A41B0"/>
    <w:rsid w:val="007A4441"/>
    <w:rsid w:val="007A453C"/>
    <w:rsid w:val="007A454A"/>
    <w:rsid w:val="007B24AF"/>
    <w:rsid w:val="007B3630"/>
    <w:rsid w:val="007B38A9"/>
    <w:rsid w:val="007B3E55"/>
    <w:rsid w:val="007B53FD"/>
    <w:rsid w:val="007B5870"/>
    <w:rsid w:val="007B5AB4"/>
    <w:rsid w:val="007C13BB"/>
    <w:rsid w:val="007C17E2"/>
    <w:rsid w:val="007C35BC"/>
    <w:rsid w:val="007C35F0"/>
    <w:rsid w:val="007C363C"/>
    <w:rsid w:val="007C4D38"/>
    <w:rsid w:val="007C62F4"/>
    <w:rsid w:val="007C65D0"/>
    <w:rsid w:val="007C7B34"/>
    <w:rsid w:val="007D0A1B"/>
    <w:rsid w:val="007D165D"/>
    <w:rsid w:val="007D1A69"/>
    <w:rsid w:val="007D35E0"/>
    <w:rsid w:val="007D569C"/>
    <w:rsid w:val="007D5866"/>
    <w:rsid w:val="007D64BF"/>
    <w:rsid w:val="007D7A97"/>
    <w:rsid w:val="007E14F5"/>
    <w:rsid w:val="007E1DB9"/>
    <w:rsid w:val="007E58B2"/>
    <w:rsid w:val="007F0F8B"/>
    <w:rsid w:val="007F1FBB"/>
    <w:rsid w:val="007F354C"/>
    <w:rsid w:val="007F4E8E"/>
    <w:rsid w:val="007F6CF9"/>
    <w:rsid w:val="00800786"/>
    <w:rsid w:val="008019FE"/>
    <w:rsid w:val="00804801"/>
    <w:rsid w:val="00805B25"/>
    <w:rsid w:val="00806336"/>
    <w:rsid w:val="0080747E"/>
    <w:rsid w:val="00807481"/>
    <w:rsid w:val="00807B7F"/>
    <w:rsid w:val="00810348"/>
    <w:rsid w:val="0081070E"/>
    <w:rsid w:val="00812EA3"/>
    <w:rsid w:val="00813729"/>
    <w:rsid w:val="00814446"/>
    <w:rsid w:val="00814C6C"/>
    <w:rsid w:val="00815EE1"/>
    <w:rsid w:val="0081706D"/>
    <w:rsid w:val="008171B6"/>
    <w:rsid w:val="00820161"/>
    <w:rsid w:val="00821F0B"/>
    <w:rsid w:val="008224A7"/>
    <w:rsid w:val="008229B8"/>
    <w:rsid w:val="00823F5B"/>
    <w:rsid w:val="00825307"/>
    <w:rsid w:val="0082552A"/>
    <w:rsid w:val="00826DF2"/>
    <w:rsid w:val="0082784B"/>
    <w:rsid w:val="00831B8D"/>
    <w:rsid w:val="008322DD"/>
    <w:rsid w:val="00832878"/>
    <w:rsid w:val="00834C27"/>
    <w:rsid w:val="008353B1"/>
    <w:rsid w:val="00835EBE"/>
    <w:rsid w:val="008364F8"/>
    <w:rsid w:val="0083776A"/>
    <w:rsid w:val="008429FD"/>
    <w:rsid w:val="0084349A"/>
    <w:rsid w:val="00843F60"/>
    <w:rsid w:val="00850290"/>
    <w:rsid w:val="00850A87"/>
    <w:rsid w:val="00852F21"/>
    <w:rsid w:val="00853890"/>
    <w:rsid w:val="008561E6"/>
    <w:rsid w:val="008569F7"/>
    <w:rsid w:val="0085707B"/>
    <w:rsid w:val="00857319"/>
    <w:rsid w:val="00857684"/>
    <w:rsid w:val="00857A3B"/>
    <w:rsid w:val="008605DE"/>
    <w:rsid w:val="00860828"/>
    <w:rsid w:val="00860AD7"/>
    <w:rsid w:val="008613AA"/>
    <w:rsid w:val="0086345C"/>
    <w:rsid w:val="00864C77"/>
    <w:rsid w:val="00864D1E"/>
    <w:rsid w:val="00865214"/>
    <w:rsid w:val="008662C3"/>
    <w:rsid w:val="0086639A"/>
    <w:rsid w:val="008668A2"/>
    <w:rsid w:val="00870D2D"/>
    <w:rsid w:val="00871887"/>
    <w:rsid w:val="00871FB4"/>
    <w:rsid w:val="00872345"/>
    <w:rsid w:val="00872C15"/>
    <w:rsid w:val="008759F4"/>
    <w:rsid w:val="008761EC"/>
    <w:rsid w:val="00876EC5"/>
    <w:rsid w:val="0088049E"/>
    <w:rsid w:val="00880F52"/>
    <w:rsid w:val="00881E3A"/>
    <w:rsid w:val="00883B79"/>
    <w:rsid w:val="0088490B"/>
    <w:rsid w:val="00886452"/>
    <w:rsid w:val="00887329"/>
    <w:rsid w:val="00887359"/>
    <w:rsid w:val="008911AB"/>
    <w:rsid w:val="008915C4"/>
    <w:rsid w:val="008926A4"/>
    <w:rsid w:val="00892838"/>
    <w:rsid w:val="00892FAC"/>
    <w:rsid w:val="008944BA"/>
    <w:rsid w:val="00894807"/>
    <w:rsid w:val="00894E35"/>
    <w:rsid w:val="008954D5"/>
    <w:rsid w:val="00895B5B"/>
    <w:rsid w:val="00895DD7"/>
    <w:rsid w:val="0089691E"/>
    <w:rsid w:val="008969CB"/>
    <w:rsid w:val="00896B5E"/>
    <w:rsid w:val="00896BD4"/>
    <w:rsid w:val="00897F87"/>
    <w:rsid w:val="008A1446"/>
    <w:rsid w:val="008A1C74"/>
    <w:rsid w:val="008A29D7"/>
    <w:rsid w:val="008A3421"/>
    <w:rsid w:val="008A39E2"/>
    <w:rsid w:val="008A4E5B"/>
    <w:rsid w:val="008A538B"/>
    <w:rsid w:val="008A7D51"/>
    <w:rsid w:val="008B035C"/>
    <w:rsid w:val="008B3167"/>
    <w:rsid w:val="008B3665"/>
    <w:rsid w:val="008B3ACF"/>
    <w:rsid w:val="008B480D"/>
    <w:rsid w:val="008B529E"/>
    <w:rsid w:val="008B5B2C"/>
    <w:rsid w:val="008B5EE9"/>
    <w:rsid w:val="008B673F"/>
    <w:rsid w:val="008B6DD6"/>
    <w:rsid w:val="008B7189"/>
    <w:rsid w:val="008B74C5"/>
    <w:rsid w:val="008C01C2"/>
    <w:rsid w:val="008C0867"/>
    <w:rsid w:val="008C09B9"/>
    <w:rsid w:val="008C220C"/>
    <w:rsid w:val="008C3A7B"/>
    <w:rsid w:val="008C583B"/>
    <w:rsid w:val="008C60F1"/>
    <w:rsid w:val="008C64B7"/>
    <w:rsid w:val="008D2169"/>
    <w:rsid w:val="008D289A"/>
    <w:rsid w:val="008D3565"/>
    <w:rsid w:val="008D4178"/>
    <w:rsid w:val="008D4A23"/>
    <w:rsid w:val="008D4E24"/>
    <w:rsid w:val="008E161D"/>
    <w:rsid w:val="008E2BCD"/>
    <w:rsid w:val="008E2DFD"/>
    <w:rsid w:val="008E4389"/>
    <w:rsid w:val="008E5C76"/>
    <w:rsid w:val="008E6173"/>
    <w:rsid w:val="008E68AC"/>
    <w:rsid w:val="008E6F76"/>
    <w:rsid w:val="008E7001"/>
    <w:rsid w:val="008E7153"/>
    <w:rsid w:val="008F0087"/>
    <w:rsid w:val="008F13F2"/>
    <w:rsid w:val="008F24E0"/>
    <w:rsid w:val="008F276D"/>
    <w:rsid w:val="008F6995"/>
    <w:rsid w:val="008F6C5A"/>
    <w:rsid w:val="00902F70"/>
    <w:rsid w:val="0090307C"/>
    <w:rsid w:val="0090308E"/>
    <w:rsid w:val="0090430C"/>
    <w:rsid w:val="009045F6"/>
    <w:rsid w:val="00904F46"/>
    <w:rsid w:val="009055F8"/>
    <w:rsid w:val="00905A6D"/>
    <w:rsid w:val="009075AB"/>
    <w:rsid w:val="00907729"/>
    <w:rsid w:val="00907D6A"/>
    <w:rsid w:val="00910A90"/>
    <w:rsid w:val="00913812"/>
    <w:rsid w:val="00914138"/>
    <w:rsid w:val="0091419E"/>
    <w:rsid w:val="00914C52"/>
    <w:rsid w:val="00914D43"/>
    <w:rsid w:val="00916AB6"/>
    <w:rsid w:val="00917626"/>
    <w:rsid w:val="00920A9C"/>
    <w:rsid w:val="00920C7F"/>
    <w:rsid w:val="009210BB"/>
    <w:rsid w:val="009236EC"/>
    <w:rsid w:val="0092396E"/>
    <w:rsid w:val="00924409"/>
    <w:rsid w:val="00925367"/>
    <w:rsid w:val="00925404"/>
    <w:rsid w:val="00925999"/>
    <w:rsid w:val="0092626E"/>
    <w:rsid w:val="009272F4"/>
    <w:rsid w:val="00927904"/>
    <w:rsid w:val="00930E60"/>
    <w:rsid w:val="0093140A"/>
    <w:rsid w:val="00933131"/>
    <w:rsid w:val="00933B37"/>
    <w:rsid w:val="00934FB5"/>
    <w:rsid w:val="009366EE"/>
    <w:rsid w:val="00937321"/>
    <w:rsid w:val="00942D64"/>
    <w:rsid w:val="00942F9E"/>
    <w:rsid w:val="0094397E"/>
    <w:rsid w:val="0094614F"/>
    <w:rsid w:val="0094646C"/>
    <w:rsid w:val="009506C9"/>
    <w:rsid w:val="0095112D"/>
    <w:rsid w:val="00955FD9"/>
    <w:rsid w:val="0095601B"/>
    <w:rsid w:val="00956C34"/>
    <w:rsid w:val="00960A32"/>
    <w:rsid w:val="009629B4"/>
    <w:rsid w:val="00962B26"/>
    <w:rsid w:val="00963439"/>
    <w:rsid w:val="009635C1"/>
    <w:rsid w:val="00963B0F"/>
    <w:rsid w:val="009647C1"/>
    <w:rsid w:val="00964DD3"/>
    <w:rsid w:val="00964EF6"/>
    <w:rsid w:val="00965A3E"/>
    <w:rsid w:val="00965A69"/>
    <w:rsid w:val="00966A71"/>
    <w:rsid w:val="009706A2"/>
    <w:rsid w:val="00970844"/>
    <w:rsid w:val="00972449"/>
    <w:rsid w:val="00972E82"/>
    <w:rsid w:val="00975F60"/>
    <w:rsid w:val="009769E0"/>
    <w:rsid w:val="00977393"/>
    <w:rsid w:val="009777BB"/>
    <w:rsid w:val="00981F40"/>
    <w:rsid w:val="00982931"/>
    <w:rsid w:val="00984D8A"/>
    <w:rsid w:val="009853C4"/>
    <w:rsid w:val="00985505"/>
    <w:rsid w:val="0098743E"/>
    <w:rsid w:val="00987464"/>
    <w:rsid w:val="00987E00"/>
    <w:rsid w:val="009900DA"/>
    <w:rsid w:val="009901E0"/>
    <w:rsid w:val="00990FAD"/>
    <w:rsid w:val="00994675"/>
    <w:rsid w:val="00996F55"/>
    <w:rsid w:val="00997666"/>
    <w:rsid w:val="00997CDA"/>
    <w:rsid w:val="009A02D7"/>
    <w:rsid w:val="009A1370"/>
    <w:rsid w:val="009A1C88"/>
    <w:rsid w:val="009A20CC"/>
    <w:rsid w:val="009A30A1"/>
    <w:rsid w:val="009A5B21"/>
    <w:rsid w:val="009A7774"/>
    <w:rsid w:val="009A77CB"/>
    <w:rsid w:val="009A7C71"/>
    <w:rsid w:val="009B085A"/>
    <w:rsid w:val="009B0E9E"/>
    <w:rsid w:val="009B0FB6"/>
    <w:rsid w:val="009B4440"/>
    <w:rsid w:val="009B57DF"/>
    <w:rsid w:val="009B5CD5"/>
    <w:rsid w:val="009B60B8"/>
    <w:rsid w:val="009B65C0"/>
    <w:rsid w:val="009B6B4F"/>
    <w:rsid w:val="009B703D"/>
    <w:rsid w:val="009B77E0"/>
    <w:rsid w:val="009C22EB"/>
    <w:rsid w:val="009C235E"/>
    <w:rsid w:val="009C58AB"/>
    <w:rsid w:val="009C6097"/>
    <w:rsid w:val="009D1E2B"/>
    <w:rsid w:val="009D2B78"/>
    <w:rsid w:val="009D2F04"/>
    <w:rsid w:val="009D5CEC"/>
    <w:rsid w:val="009D63EE"/>
    <w:rsid w:val="009D782A"/>
    <w:rsid w:val="009E1EED"/>
    <w:rsid w:val="009E39EE"/>
    <w:rsid w:val="009E68A0"/>
    <w:rsid w:val="009F0B09"/>
    <w:rsid w:val="009F1253"/>
    <w:rsid w:val="009F14DC"/>
    <w:rsid w:val="009F1913"/>
    <w:rsid w:val="009F27EA"/>
    <w:rsid w:val="009F3050"/>
    <w:rsid w:val="009F495F"/>
    <w:rsid w:val="009F4D0A"/>
    <w:rsid w:val="009F5C20"/>
    <w:rsid w:val="009F6300"/>
    <w:rsid w:val="009F69E2"/>
    <w:rsid w:val="009F7B2C"/>
    <w:rsid w:val="00A031D9"/>
    <w:rsid w:val="00A04347"/>
    <w:rsid w:val="00A04575"/>
    <w:rsid w:val="00A07DB5"/>
    <w:rsid w:val="00A159C4"/>
    <w:rsid w:val="00A15C11"/>
    <w:rsid w:val="00A17673"/>
    <w:rsid w:val="00A214FC"/>
    <w:rsid w:val="00A2329D"/>
    <w:rsid w:val="00A2397A"/>
    <w:rsid w:val="00A23A4B"/>
    <w:rsid w:val="00A244F6"/>
    <w:rsid w:val="00A24660"/>
    <w:rsid w:val="00A256E7"/>
    <w:rsid w:val="00A270BC"/>
    <w:rsid w:val="00A27722"/>
    <w:rsid w:val="00A30971"/>
    <w:rsid w:val="00A30A62"/>
    <w:rsid w:val="00A310B4"/>
    <w:rsid w:val="00A3178B"/>
    <w:rsid w:val="00A322B1"/>
    <w:rsid w:val="00A33F91"/>
    <w:rsid w:val="00A34ADD"/>
    <w:rsid w:val="00A35848"/>
    <w:rsid w:val="00A35AB4"/>
    <w:rsid w:val="00A36259"/>
    <w:rsid w:val="00A36595"/>
    <w:rsid w:val="00A369CE"/>
    <w:rsid w:val="00A37845"/>
    <w:rsid w:val="00A40FEB"/>
    <w:rsid w:val="00A41903"/>
    <w:rsid w:val="00A41AE9"/>
    <w:rsid w:val="00A41B30"/>
    <w:rsid w:val="00A42859"/>
    <w:rsid w:val="00A43255"/>
    <w:rsid w:val="00A43ADF"/>
    <w:rsid w:val="00A43FDC"/>
    <w:rsid w:val="00A45F05"/>
    <w:rsid w:val="00A46A7D"/>
    <w:rsid w:val="00A501A2"/>
    <w:rsid w:val="00A50A7C"/>
    <w:rsid w:val="00A524FE"/>
    <w:rsid w:val="00A52D51"/>
    <w:rsid w:val="00A533B0"/>
    <w:rsid w:val="00A539D5"/>
    <w:rsid w:val="00A539F6"/>
    <w:rsid w:val="00A54D5B"/>
    <w:rsid w:val="00A56672"/>
    <w:rsid w:val="00A56BAC"/>
    <w:rsid w:val="00A56DE4"/>
    <w:rsid w:val="00A60F89"/>
    <w:rsid w:val="00A61FE0"/>
    <w:rsid w:val="00A6251D"/>
    <w:rsid w:val="00A637A8"/>
    <w:rsid w:val="00A66748"/>
    <w:rsid w:val="00A67B19"/>
    <w:rsid w:val="00A67EB1"/>
    <w:rsid w:val="00A71B04"/>
    <w:rsid w:val="00A726B9"/>
    <w:rsid w:val="00A74C56"/>
    <w:rsid w:val="00A752D7"/>
    <w:rsid w:val="00A75855"/>
    <w:rsid w:val="00A76934"/>
    <w:rsid w:val="00A76C8B"/>
    <w:rsid w:val="00A80FC5"/>
    <w:rsid w:val="00A82318"/>
    <w:rsid w:val="00A83F65"/>
    <w:rsid w:val="00A90D87"/>
    <w:rsid w:val="00A918F5"/>
    <w:rsid w:val="00A91FB1"/>
    <w:rsid w:val="00A9396B"/>
    <w:rsid w:val="00A94614"/>
    <w:rsid w:val="00A94947"/>
    <w:rsid w:val="00A94C2C"/>
    <w:rsid w:val="00A95A91"/>
    <w:rsid w:val="00A97302"/>
    <w:rsid w:val="00A9749A"/>
    <w:rsid w:val="00A97DE7"/>
    <w:rsid w:val="00AA07C6"/>
    <w:rsid w:val="00AA18F5"/>
    <w:rsid w:val="00AA287F"/>
    <w:rsid w:val="00AA31BF"/>
    <w:rsid w:val="00AA3258"/>
    <w:rsid w:val="00AA5176"/>
    <w:rsid w:val="00AA5330"/>
    <w:rsid w:val="00AA5851"/>
    <w:rsid w:val="00AA6D30"/>
    <w:rsid w:val="00AB17FD"/>
    <w:rsid w:val="00AB1831"/>
    <w:rsid w:val="00AB27A6"/>
    <w:rsid w:val="00AB4B90"/>
    <w:rsid w:val="00AB5533"/>
    <w:rsid w:val="00AB615B"/>
    <w:rsid w:val="00AB79C0"/>
    <w:rsid w:val="00AC0B25"/>
    <w:rsid w:val="00AC0B54"/>
    <w:rsid w:val="00AC0ED4"/>
    <w:rsid w:val="00AC2EF0"/>
    <w:rsid w:val="00AC5336"/>
    <w:rsid w:val="00AC616A"/>
    <w:rsid w:val="00AC68D4"/>
    <w:rsid w:val="00AC78BA"/>
    <w:rsid w:val="00AD0539"/>
    <w:rsid w:val="00AD0C9D"/>
    <w:rsid w:val="00AD0D49"/>
    <w:rsid w:val="00AD1655"/>
    <w:rsid w:val="00AD18C8"/>
    <w:rsid w:val="00AD21E4"/>
    <w:rsid w:val="00AD2AA4"/>
    <w:rsid w:val="00AE0FB6"/>
    <w:rsid w:val="00AE1B6D"/>
    <w:rsid w:val="00AE1BAA"/>
    <w:rsid w:val="00AE339C"/>
    <w:rsid w:val="00AE47B5"/>
    <w:rsid w:val="00AE4D4D"/>
    <w:rsid w:val="00AE5098"/>
    <w:rsid w:val="00AF0522"/>
    <w:rsid w:val="00AF1E26"/>
    <w:rsid w:val="00AF2488"/>
    <w:rsid w:val="00AF24C8"/>
    <w:rsid w:val="00AF2933"/>
    <w:rsid w:val="00AF38E9"/>
    <w:rsid w:val="00AF4052"/>
    <w:rsid w:val="00AF42A1"/>
    <w:rsid w:val="00AF4C97"/>
    <w:rsid w:val="00AF5FCD"/>
    <w:rsid w:val="00AF6BCB"/>
    <w:rsid w:val="00B00166"/>
    <w:rsid w:val="00B006B1"/>
    <w:rsid w:val="00B018BD"/>
    <w:rsid w:val="00B01C77"/>
    <w:rsid w:val="00B03D66"/>
    <w:rsid w:val="00B04A20"/>
    <w:rsid w:val="00B05033"/>
    <w:rsid w:val="00B06B27"/>
    <w:rsid w:val="00B07939"/>
    <w:rsid w:val="00B1067A"/>
    <w:rsid w:val="00B10BFC"/>
    <w:rsid w:val="00B11B90"/>
    <w:rsid w:val="00B133FF"/>
    <w:rsid w:val="00B13FF5"/>
    <w:rsid w:val="00B14CD0"/>
    <w:rsid w:val="00B1540E"/>
    <w:rsid w:val="00B16145"/>
    <w:rsid w:val="00B163DE"/>
    <w:rsid w:val="00B16F14"/>
    <w:rsid w:val="00B20EAB"/>
    <w:rsid w:val="00B223CD"/>
    <w:rsid w:val="00B223E0"/>
    <w:rsid w:val="00B22CFA"/>
    <w:rsid w:val="00B22EDD"/>
    <w:rsid w:val="00B251EA"/>
    <w:rsid w:val="00B25DB1"/>
    <w:rsid w:val="00B30C11"/>
    <w:rsid w:val="00B30FB6"/>
    <w:rsid w:val="00B312A0"/>
    <w:rsid w:val="00B32078"/>
    <w:rsid w:val="00B327DC"/>
    <w:rsid w:val="00B34C57"/>
    <w:rsid w:val="00B35D6A"/>
    <w:rsid w:val="00B36124"/>
    <w:rsid w:val="00B36A64"/>
    <w:rsid w:val="00B37A9A"/>
    <w:rsid w:val="00B37D15"/>
    <w:rsid w:val="00B41EE0"/>
    <w:rsid w:val="00B4293F"/>
    <w:rsid w:val="00B42965"/>
    <w:rsid w:val="00B46416"/>
    <w:rsid w:val="00B46CB9"/>
    <w:rsid w:val="00B472A5"/>
    <w:rsid w:val="00B47E1B"/>
    <w:rsid w:val="00B50F2D"/>
    <w:rsid w:val="00B5403B"/>
    <w:rsid w:val="00B55527"/>
    <w:rsid w:val="00B5719C"/>
    <w:rsid w:val="00B67362"/>
    <w:rsid w:val="00B70900"/>
    <w:rsid w:val="00B715E4"/>
    <w:rsid w:val="00B71C5C"/>
    <w:rsid w:val="00B72376"/>
    <w:rsid w:val="00B73094"/>
    <w:rsid w:val="00B746A0"/>
    <w:rsid w:val="00B74939"/>
    <w:rsid w:val="00B75527"/>
    <w:rsid w:val="00B76D9B"/>
    <w:rsid w:val="00B76EE7"/>
    <w:rsid w:val="00B803E6"/>
    <w:rsid w:val="00B82835"/>
    <w:rsid w:val="00B82C8C"/>
    <w:rsid w:val="00B842DB"/>
    <w:rsid w:val="00B84332"/>
    <w:rsid w:val="00B84449"/>
    <w:rsid w:val="00B848D0"/>
    <w:rsid w:val="00B86349"/>
    <w:rsid w:val="00B87C4E"/>
    <w:rsid w:val="00B9170D"/>
    <w:rsid w:val="00B91B38"/>
    <w:rsid w:val="00B93EEE"/>
    <w:rsid w:val="00B940C8"/>
    <w:rsid w:val="00B95BAD"/>
    <w:rsid w:val="00B96A04"/>
    <w:rsid w:val="00B96DAD"/>
    <w:rsid w:val="00BA14B1"/>
    <w:rsid w:val="00BA3881"/>
    <w:rsid w:val="00BA41BD"/>
    <w:rsid w:val="00BA478F"/>
    <w:rsid w:val="00BA511E"/>
    <w:rsid w:val="00BA5FAE"/>
    <w:rsid w:val="00BA70C2"/>
    <w:rsid w:val="00BA7E91"/>
    <w:rsid w:val="00BB38DA"/>
    <w:rsid w:val="00BB56D4"/>
    <w:rsid w:val="00BB78E0"/>
    <w:rsid w:val="00BC2FE7"/>
    <w:rsid w:val="00BC6240"/>
    <w:rsid w:val="00BC6FEF"/>
    <w:rsid w:val="00BC77FE"/>
    <w:rsid w:val="00BC7A5E"/>
    <w:rsid w:val="00BD0565"/>
    <w:rsid w:val="00BD079E"/>
    <w:rsid w:val="00BD13BE"/>
    <w:rsid w:val="00BD13E3"/>
    <w:rsid w:val="00BD2826"/>
    <w:rsid w:val="00BD3767"/>
    <w:rsid w:val="00BD3768"/>
    <w:rsid w:val="00BD52D9"/>
    <w:rsid w:val="00BD6096"/>
    <w:rsid w:val="00BD7424"/>
    <w:rsid w:val="00BE0BAA"/>
    <w:rsid w:val="00BE1171"/>
    <w:rsid w:val="00BE340B"/>
    <w:rsid w:val="00BE38C5"/>
    <w:rsid w:val="00BE39FA"/>
    <w:rsid w:val="00BE4AF5"/>
    <w:rsid w:val="00BE5EA7"/>
    <w:rsid w:val="00BE6554"/>
    <w:rsid w:val="00BE7882"/>
    <w:rsid w:val="00BF0498"/>
    <w:rsid w:val="00BF169D"/>
    <w:rsid w:val="00BF29CB"/>
    <w:rsid w:val="00BF2AAA"/>
    <w:rsid w:val="00BF3A56"/>
    <w:rsid w:val="00BF422D"/>
    <w:rsid w:val="00BF54DA"/>
    <w:rsid w:val="00C020DB"/>
    <w:rsid w:val="00C02FF1"/>
    <w:rsid w:val="00C0411B"/>
    <w:rsid w:val="00C04F78"/>
    <w:rsid w:val="00C059BC"/>
    <w:rsid w:val="00C05B51"/>
    <w:rsid w:val="00C103D7"/>
    <w:rsid w:val="00C116A1"/>
    <w:rsid w:val="00C11D69"/>
    <w:rsid w:val="00C11F6F"/>
    <w:rsid w:val="00C12946"/>
    <w:rsid w:val="00C12F5F"/>
    <w:rsid w:val="00C130D3"/>
    <w:rsid w:val="00C139AC"/>
    <w:rsid w:val="00C139C2"/>
    <w:rsid w:val="00C13E43"/>
    <w:rsid w:val="00C14589"/>
    <w:rsid w:val="00C14A42"/>
    <w:rsid w:val="00C20339"/>
    <w:rsid w:val="00C20C04"/>
    <w:rsid w:val="00C21CB2"/>
    <w:rsid w:val="00C21FE0"/>
    <w:rsid w:val="00C236DD"/>
    <w:rsid w:val="00C238BD"/>
    <w:rsid w:val="00C25028"/>
    <w:rsid w:val="00C25ABD"/>
    <w:rsid w:val="00C26373"/>
    <w:rsid w:val="00C3024D"/>
    <w:rsid w:val="00C30DEC"/>
    <w:rsid w:val="00C33B8D"/>
    <w:rsid w:val="00C342D0"/>
    <w:rsid w:val="00C345D0"/>
    <w:rsid w:val="00C35509"/>
    <w:rsid w:val="00C35F4C"/>
    <w:rsid w:val="00C3699F"/>
    <w:rsid w:val="00C36BF5"/>
    <w:rsid w:val="00C37586"/>
    <w:rsid w:val="00C41120"/>
    <w:rsid w:val="00C413C6"/>
    <w:rsid w:val="00C42A2A"/>
    <w:rsid w:val="00C436D5"/>
    <w:rsid w:val="00C43A07"/>
    <w:rsid w:val="00C5051F"/>
    <w:rsid w:val="00C50E0E"/>
    <w:rsid w:val="00C51622"/>
    <w:rsid w:val="00C5275E"/>
    <w:rsid w:val="00C56ACD"/>
    <w:rsid w:val="00C57642"/>
    <w:rsid w:val="00C57BF5"/>
    <w:rsid w:val="00C61648"/>
    <w:rsid w:val="00C61AD6"/>
    <w:rsid w:val="00C6427F"/>
    <w:rsid w:val="00C66244"/>
    <w:rsid w:val="00C66A93"/>
    <w:rsid w:val="00C67245"/>
    <w:rsid w:val="00C73011"/>
    <w:rsid w:val="00C735B6"/>
    <w:rsid w:val="00C754EA"/>
    <w:rsid w:val="00C77604"/>
    <w:rsid w:val="00C777E5"/>
    <w:rsid w:val="00C77917"/>
    <w:rsid w:val="00C80A56"/>
    <w:rsid w:val="00C80E9C"/>
    <w:rsid w:val="00C8196E"/>
    <w:rsid w:val="00C8207D"/>
    <w:rsid w:val="00C84135"/>
    <w:rsid w:val="00C8492B"/>
    <w:rsid w:val="00C86B76"/>
    <w:rsid w:val="00C86C64"/>
    <w:rsid w:val="00C878F8"/>
    <w:rsid w:val="00C9115D"/>
    <w:rsid w:val="00C91971"/>
    <w:rsid w:val="00C927E6"/>
    <w:rsid w:val="00C93607"/>
    <w:rsid w:val="00C946DB"/>
    <w:rsid w:val="00C97B09"/>
    <w:rsid w:val="00CA0173"/>
    <w:rsid w:val="00CA09CD"/>
    <w:rsid w:val="00CA0B98"/>
    <w:rsid w:val="00CA3BFD"/>
    <w:rsid w:val="00CA3F94"/>
    <w:rsid w:val="00CA4763"/>
    <w:rsid w:val="00CA4C22"/>
    <w:rsid w:val="00CA6005"/>
    <w:rsid w:val="00CA69AA"/>
    <w:rsid w:val="00CB101B"/>
    <w:rsid w:val="00CB2A45"/>
    <w:rsid w:val="00CB4005"/>
    <w:rsid w:val="00CB424E"/>
    <w:rsid w:val="00CB4687"/>
    <w:rsid w:val="00CB4B80"/>
    <w:rsid w:val="00CB5B42"/>
    <w:rsid w:val="00CB751E"/>
    <w:rsid w:val="00CB7AC1"/>
    <w:rsid w:val="00CB7C9A"/>
    <w:rsid w:val="00CC0732"/>
    <w:rsid w:val="00CC0B84"/>
    <w:rsid w:val="00CC3DBA"/>
    <w:rsid w:val="00CC4E1C"/>
    <w:rsid w:val="00CC6E6D"/>
    <w:rsid w:val="00CD0F9D"/>
    <w:rsid w:val="00CD1E8E"/>
    <w:rsid w:val="00CD24BD"/>
    <w:rsid w:val="00CD27EF"/>
    <w:rsid w:val="00CD2D6B"/>
    <w:rsid w:val="00CD321A"/>
    <w:rsid w:val="00CD5261"/>
    <w:rsid w:val="00CD5CD8"/>
    <w:rsid w:val="00CD751F"/>
    <w:rsid w:val="00CE0534"/>
    <w:rsid w:val="00CE2A69"/>
    <w:rsid w:val="00CE420B"/>
    <w:rsid w:val="00CE4E35"/>
    <w:rsid w:val="00CE5402"/>
    <w:rsid w:val="00CE56C8"/>
    <w:rsid w:val="00CE623C"/>
    <w:rsid w:val="00CE7603"/>
    <w:rsid w:val="00CE782D"/>
    <w:rsid w:val="00CF09CF"/>
    <w:rsid w:val="00CF0C9D"/>
    <w:rsid w:val="00CF3185"/>
    <w:rsid w:val="00CF366D"/>
    <w:rsid w:val="00CF4B04"/>
    <w:rsid w:val="00CF5308"/>
    <w:rsid w:val="00CF5879"/>
    <w:rsid w:val="00CF64EE"/>
    <w:rsid w:val="00CF767E"/>
    <w:rsid w:val="00D00A64"/>
    <w:rsid w:val="00D01A11"/>
    <w:rsid w:val="00D01E51"/>
    <w:rsid w:val="00D02A30"/>
    <w:rsid w:val="00D047EB"/>
    <w:rsid w:val="00D062D5"/>
    <w:rsid w:val="00D10113"/>
    <w:rsid w:val="00D106B3"/>
    <w:rsid w:val="00D1280D"/>
    <w:rsid w:val="00D13276"/>
    <w:rsid w:val="00D14433"/>
    <w:rsid w:val="00D14FDE"/>
    <w:rsid w:val="00D1579D"/>
    <w:rsid w:val="00D15A37"/>
    <w:rsid w:val="00D20089"/>
    <w:rsid w:val="00D2042D"/>
    <w:rsid w:val="00D21B99"/>
    <w:rsid w:val="00D21E3A"/>
    <w:rsid w:val="00D24929"/>
    <w:rsid w:val="00D25285"/>
    <w:rsid w:val="00D2618A"/>
    <w:rsid w:val="00D2625F"/>
    <w:rsid w:val="00D3059A"/>
    <w:rsid w:val="00D307C6"/>
    <w:rsid w:val="00D30D53"/>
    <w:rsid w:val="00D327F7"/>
    <w:rsid w:val="00D340CD"/>
    <w:rsid w:val="00D3528E"/>
    <w:rsid w:val="00D3571B"/>
    <w:rsid w:val="00D35A7D"/>
    <w:rsid w:val="00D35AD2"/>
    <w:rsid w:val="00D363E3"/>
    <w:rsid w:val="00D36420"/>
    <w:rsid w:val="00D367B7"/>
    <w:rsid w:val="00D37E64"/>
    <w:rsid w:val="00D407D6"/>
    <w:rsid w:val="00D40F3A"/>
    <w:rsid w:val="00D412D4"/>
    <w:rsid w:val="00D41359"/>
    <w:rsid w:val="00D420CF"/>
    <w:rsid w:val="00D4231E"/>
    <w:rsid w:val="00D44381"/>
    <w:rsid w:val="00D454E8"/>
    <w:rsid w:val="00D456FD"/>
    <w:rsid w:val="00D52B31"/>
    <w:rsid w:val="00D53EC6"/>
    <w:rsid w:val="00D548D8"/>
    <w:rsid w:val="00D54C03"/>
    <w:rsid w:val="00D5594B"/>
    <w:rsid w:val="00D56B99"/>
    <w:rsid w:val="00D57E03"/>
    <w:rsid w:val="00D60962"/>
    <w:rsid w:val="00D625CC"/>
    <w:rsid w:val="00D6279C"/>
    <w:rsid w:val="00D62C23"/>
    <w:rsid w:val="00D637F5"/>
    <w:rsid w:val="00D66E7E"/>
    <w:rsid w:val="00D67056"/>
    <w:rsid w:val="00D6742F"/>
    <w:rsid w:val="00D676B8"/>
    <w:rsid w:val="00D67D16"/>
    <w:rsid w:val="00D7138B"/>
    <w:rsid w:val="00D71D83"/>
    <w:rsid w:val="00D72D35"/>
    <w:rsid w:val="00D73252"/>
    <w:rsid w:val="00D73724"/>
    <w:rsid w:val="00D75666"/>
    <w:rsid w:val="00D773A1"/>
    <w:rsid w:val="00D77C36"/>
    <w:rsid w:val="00D82305"/>
    <w:rsid w:val="00D83754"/>
    <w:rsid w:val="00D8481F"/>
    <w:rsid w:val="00D84BB8"/>
    <w:rsid w:val="00D85CBA"/>
    <w:rsid w:val="00D87878"/>
    <w:rsid w:val="00D902E2"/>
    <w:rsid w:val="00D90BA4"/>
    <w:rsid w:val="00D928DA"/>
    <w:rsid w:val="00D9799C"/>
    <w:rsid w:val="00DA1E31"/>
    <w:rsid w:val="00DA2640"/>
    <w:rsid w:val="00DA2990"/>
    <w:rsid w:val="00DA2BE7"/>
    <w:rsid w:val="00DA2F4B"/>
    <w:rsid w:val="00DA400B"/>
    <w:rsid w:val="00DA4BA9"/>
    <w:rsid w:val="00DA5582"/>
    <w:rsid w:val="00DA5782"/>
    <w:rsid w:val="00DA6D92"/>
    <w:rsid w:val="00DA75C8"/>
    <w:rsid w:val="00DA7757"/>
    <w:rsid w:val="00DA7AFC"/>
    <w:rsid w:val="00DB0119"/>
    <w:rsid w:val="00DB0934"/>
    <w:rsid w:val="00DB12A0"/>
    <w:rsid w:val="00DB2D8E"/>
    <w:rsid w:val="00DB2FCE"/>
    <w:rsid w:val="00DB339E"/>
    <w:rsid w:val="00DB5026"/>
    <w:rsid w:val="00DB5607"/>
    <w:rsid w:val="00DB5DA7"/>
    <w:rsid w:val="00DB63CE"/>
    <w:rsid w:val="00DB72F3"/>
    <w:rsid w:val="00DB72FA"/>
    <w:rsid w:val="00DB7721"/>
    <w:rsid w:val="00DC0FA5"/>
    <w:rsid w:val="00DC228A"/>
    <w:rsid w:val="00DC316F"/>
    <w:rsid w:val="00DC6F89"/>
    <w:rsid w:val="00DC7632"/>
    <w:rsid w:val="00DC7FDB"/>
    <w:rsid w:val="00DD3D22"/>
    <w:rsid w:val="00DD561C"/>
    <w:rsid w:val="00DD60DB"/>
    <w:rsid w:val="00DD7160"/>
    <w:rsid w:val="00DD72C9"/>
    <w:rsid w:val="00DE0635"/>
    <w:rsid w:val="00DE1101"/>
    <w:rsid w:val="00DE12F5"/>
    <w:rsid w:val="00DE15F2"/>
    <w:rsid w:val="00DE1F24"/>
    <w:rsid w:val="00DE2D35"/>
    <w:rsid w:val="00DE2D48"/>
    <w:rsid w:val="00DE35E9"/>
    <w:rsid w:val="00DE5F3B"/>
    <w:rsid w:val="00DE6190"/>
    <w:rsid w:val="00DE6A0C"/>
    <w:rsid w:val="00DF2048"/>
    <w:rsid w:val="00DF26DD"/>
    <w:rsid w:val="00DF49B2"/>
    <w:rsid w:val="00DF4E1D"/>
    <w:rsid w:val="00DF5FA5"/>
    <w:rsid w:val="00DF6D05"/>
    <w:rsid w:val="00DF7528"/>
    <w:rsid w:val="00E00C0B"/>
    <w:rsid w:val="00E0117A"/>
    <w:rsid w:val="00E01482"/>
    <w:rsid w:val="00E01586"/>
    <w:rsid w:val="00E03DCE"/>
    <w:rsid w:val="00E03DE1"/>
    <w:rsid w:val="00E05CA5"/>
    <w:rsid w:val="00E06148"/>
    <w:rsid w:val="00E13E00"/>
    <w:rsid w:val="00E14126"/>
    <w:rsid w:val="00E15A3C"/>
    <w:rsid w:val="00E160B7"/>
    <w:rsid w:val="00E16D35"/>
    <w:rsid w:val="00E17E80"/>
    <w:rsid w:val="00E217CA"/>
    <w:rsid w:val="00E23D61"/>
    <w:rsid w:val="00E24856"/>
    <w:rsid w:val="00E25517"/>
    <w:rsid w:val="00E27D4F"/>
    <w:rsid w:val="00E3031C"/>
    <w:rsid w:val="00E30926"/>
    <w:rsid w:val="00E35C03"/>
    <w:rsid w:val="00E35F21"/>
    <w:rsid w:val="00E365E5"/>
    <w:rsid w:val="00E368FF"/>
    <w:rsid w:val="00E369DE"/>
    <w:rsid w:val="00E36C96"/>
    <w:rsid w:val="00E41A36"/>
    <w:rsid w:val="00E42373"/>
    <w:rsid w:val="00E42CF8"/>
    <w:rsid w:val="00E46355"/>
    <w:rsid w:val="00E46C80"/>
    <w:rsid w:val="00E46CB5"/>
    <w:rsid w:val="00E50A5F"/>
    <w:rsid w:val="00E50E63"/>
    <w:rsid w:val="00E5109C"/>
    <w:rsid w:val="00E51BEF"/>
    <w:rsid w:val="00E523DA"/>
    <w:rsid w:val="00E526AA"/>
    <w:rsid w:val="00E52C8F"/>
    <w:rsid w:val="00E52CD1"/>
    <w:rsid w:val="00E5389E"/>
    <w:rsid w:val="00E54334"/>
    <w:rsid w:val="00E55184"/>
    <w:rsid w:val="00E551E1"/>
    <w:rsid w:val="00E60183"/>
    <w:rsid w:val="00E60204"/>
    <w:rsid w:val="00E61A44"/>
    <w:rsid w:val="00E6200B"/>
    <w:rsid w:val="00E62E48"/>
    <w:rsid w:val="00E638C6"/>
    <w:rsid w:val="00E64DAB"/>
    <w:rsid w:val="00E6560B"/>
    <w:rsid w:val="00E65818"/>
    <w:rsid w:val="00E65BEA"/>
    <w:rsid w:val="00E65E4B"/>
    <w:rsid w:val="00E67576"/>
    <w:rsid w:val="00E706F4"/>
    <w:rsid w:val="00E7591E"/>
    <w:rsid w:val="00E76D42"/>
    <w:rsid w:val="00E76E5E"/>
    <w:rsid w:val="00E77229"/>
    <w:rsid w:val="00E77E72"/>
    <w:rsid w:val="00E80322"/>
    <w:rsid w:val="00E80BBE"/>
    <w:rsid w:val="00E81DAD"/>
    <w:rsid w:val="00E82251"/>
    <w:rsid w:val="00E8362C"/>
    <w:rsid w:val="00E83C7B"/>
    <w:rsid w:val="00E86E96"/>
    <w:rsid w:val="00E91BDB"/>
    <w:rsid w:val="00E95610"/>
    <w:rsid w:val="00E95FE4"/>
    <w:rsid w:val="00EA3C9D"/>
    <w:rsid w:val="00EA6949"/>
    <w:rsid w:val="00EA6BB7"/>
    <w:rsid w:val="00EA739F"/>
    <w:rsid w:val="00EB0258"/>
    <w:rsid w:val="00EB098A"/>
    <w:rsid w:val="00EB10F0"/>
    <w:rsid w:val="00EB3578"/>
    <w:rsid w:val="00EB3F33"/>
    <w:rsid w:val="00EB5493"/>
    <w:rsid w:val="00EB57DB"/>
    <w:rsid w:val="00EB6C7F"/>
    <w:rsid w:val="00EB6E1A"/>
    <w:rsid w:val="00EB78A3"/>
    <w:rsid w:val="00EB79AF"/>
    <w:rsid w:val="00EC09B6"/>
    <w:rsid w:val="00EC0B6A"/>
    <w:rsid w:val="00EC110C"/>
    <w:rsid w:val="00EC1B74"/>
    <w:rsid w:val="00EC2D74"/>
    <w:rsid w:val="00EC39EA"/>
    <w:rsid w:val="00EC3C6C"/>
    <w:rsid w:val="00EC4214"/>
    <w:rsid w:val="00EC4AF5"/>
    <w:rsid w:val="00EC5CD9"/>
    <w:rsid w:val="00EC63E1"/>
    <w:rsid w:val="00EC6C41"/>
    <w:rsid w:val="00EC6FBB"/>
    <w:rsid w:val="00ED082D"/>
    <w:rsid w:val="00ED1228"/>
    <w:rsid w:val="00ED12DC"/>
    <w:rsid w:val="00ED3AC8"/>
    <w:rsid w:val="00ED5F06"/>
    <w:rsid w:val="00ED6C69"/>
    <w:rsid w:val="00ED794C"/>
    <w:rsid w:val="00ED7FA4"/>
    <w:rsid w:val="00EE201C"/>
    <w:rsid w:val="00EE2685"/>
    <w:rsid w:val="00EE2A54"/>
    <w:rsid w:val="00EE3544"/>
    <w:rsid w:val="00EE36A9"/>
    <w:rsid w:val="00EE3B00"/>
    <w:rsid w:val="00EE540F"/>
    <w:rsid w:val="00EE5E11"/>
    <w:rsid w:val="00EE5E54"/>
    <w:rsid w:val="00EE65E9"/>
    <w:rsid w:val="00EE67BB"/>
    <w:rsid w:val="00EE6FB4"/>
    <w:rsid w:val="00EE7D35"/>
    <w:rsid w:val="00EF0E2E"/>
    <w:rsid w:val="00EF29F3"/>
    <w:rsid w:val="00EF39F1"/>
    <w:rsid w:val="00EF3BA4"/>
    <w:rsid w:val="00EF5780"/>
    <w:rsid w:val="00EF60C3"/>
    <w:rsid w:val="00EF6403"/>
    <w:rsid w:val="00EF746E"/>
    <w:rsid w:val="00F00AE5"/>
    <w:rsid w:val="00F045C4"/>
    <w:rsid w:val="00F064D2"/>
    <w:rsid w:val="00F06B55"/>
    <w:rsid w:val="00F11357"/>
    <w:rsid w:val="00F11836"/>
    <w:rsid w:val="00F13BDB"/>
    <w:rsid w:val="00F14227"/>
    <w:rsid w:val="00F17CC0"/>
    <w:rsid w:val="00F23CDC"/>
    <w:rsid w:val="00F23E29"/>
    <w:rsid w:val="00F26AFA"/>
    <w:rsid w:val="00F2767E"/>
    <w:rsid w:val="00F278E4"/>
    <w:rsid w:val="00F30965"/>
    <w:rsid w:val="00F31189"/>
    <w:rsid w:val="00F341A2"/>
    <w:rsid w:val="00F355C7"/>
    <w:rsid w:val="00F359A3"/>
    <w:rsid w:val="00F3706E"/>
    <w:rsid w:val="00F370C8"/>
    <w:rsid w:val="00F374E5"/>
    <w:rsid w:val="00F40157"/>
    <w:rsid w:val="00F44072"/>
    <w:rsid w:val="00F45802"/>
    <w:rsid w:val="00F502C7"/>
    <w:rsid w:val="00F512C8"/>
    <w:rsid w:val="00F512CD"/>
    <w:rsid w:val="00F51DD0"/>
    <w:rsid w:val="00F538E8"/>
    <w:rsid w:val="00F5567B"/>
    <w:rsid w:val="00F55A36"/>
    <w:rsid w:val="00F55CB7"/>
    <w:rsid w:val="00F56F0C"/>
    <w:rsid w:val="00F575BE"/>
    <w:rsid w:val="00F622EC"/>
    <w:rsid w:val="00F62810"/>
    <w:rsid w:val="00F63921"/>
    <w:rsid w:val="00F646C7"/>
    <w:rsid w:val="00F65909"/>
    <w:rsid w:val="00F66411"/>
    <w:rsid w:val="00F66922"/>
    <w:rsid w:val="00F67B4D"/>
    <w:rsid w:val="00F67F21"/>
    <w:rsid w:val="00F73651"/>
    <w:rsid w:val="00F74355"/>
    <w:rsid w:val="00F7502F"/>
    <w:rsid w:val="00F76581"/>
    <w:rsid w:val="00F766E3"/>
    <w:rsid w:val="00F76F25"/>
    <w:rsid w:val="00F7791C"/>
    <w:rsid w:val="00F77EE8"/>
    <w:rsid w:val="00F80E07"/>
    <w:rsid w:val="00F8247B"/>
    <w:rsid w:val="00F825BA"/>
    <w:rsid w:val="00F85179"/>
    <w:rsid w:val="00F85BAD"/>
    <w:rsid w:val="00F86431"/>
    <w:rsid w:val="00F86638"/>
    <w:rsid w:val="00F8750B"/>
    <w:rsid w:val="00F8776C"/>
    <w:rsid w:val="00F87848"/>
    <w:rsid w:val="00F87EC4"/>
    <w:rsid w:val="00F910A5"/>
    <w:rsid w:val="00F91195"/>
    <w:rsid w:val="00F91A5F"/>
    <w:rsid w:val="00F92506"/>
    <w:rsid w:val="00F92832"/>
    <w:rsid w:val="00F928C5"/>
    <w:rsid w:val="00F93016"/>
    <w:rsid w:val="00F93676"/>
    <w:rsid w:val="00F939D3"/>
    <w:rsid w:val="00F958EA"/>
    <w:rsid w:val="00F962C4"/>
    <w:rsid w:val="00F96977"/>
    <w:rsid w:val="00F97620"/>
    <w:rsid w:val="00FA0D6A"/>
    <w:rsid w:val="00FA2FC0"/>
    <w:rsid w:val="00FA432C"/>
    <w:rsid w:val="00FA44BE"/>
    <w:rsid w:val="00FA489C"/>
    <w:rsid w:val="00FA6459"/>
    <w:rsid w:val="00FA6F56"/>
    <w:rsid w:val="00FA705B"/>
    <w:rsid w:val="00FA793E"/>
    <w:rsid w:val="00FA7CD5"/>
    <w:rsid w:val="00FB0E64"/>
    <w:rsid w:val="00FB24C4"/>
    <w:rsid w:val="00FB43C2"/>
    <w:rsid w:val="00FB5501"/>
    <w:rsid w:val="00FB7B66"/>
    <w:rsid w:val="00FB7F9A"/>
    <w:rsid w:val="00FC05BE"/>
    <w:rsid w:val="00FC17E1"/>
    <w:rsid w:val="00FC2F79"/>
    <w:rsid w:val="00FC37FD"/>
    <w:rsid w:val="00FC5CEA"/>
    <w:rsid w:val="00FC7215"/>
    <w:rsid w:val="00FD0930"/>
    <w:rsid w:val="00FD0B3E"/>
    <w:rsid w:val="00FD0E88"/>
    <w:rsid w:val="00FD1703"/>
    <w:rsid w:val="00FD1FA7"/>
    <w:rsid w:val="00FD229A"/>
    <w:rsid w:val="00FD384E"/>
    <w:rsid w:val="00FD3869"/>
    <w:rsid w:val="00FD3B2D"/>
    <w:rsid w:val="00FD4E40"/>
    <w:rsid w:val="00FD531E"/>
    <w:rsid w:val="00FD75F0"/>
    <w:rsid w:val="00FD7AEE"/>
    <w:rsid w:val="00FE1633"/>
    <w:rsid w:val="00FE4246"/>
    <w:rsid w:val="00FE432D"/>
    <w:rsid w:val="00FE4A20"/>
    <w:rsid w:val="00FE515C"/>
    <w:rsid w:val="00FE5B42"/>
    <w:rsid w:val="00FE69F9"/>
    <w:rsid w:val="00FE6E64"/>
    <w:rsid w:val="00FE71F2"/>
    <w:rsid w:val="00FE7A2A"/>
    <w:rsid w:val="00FF0DF1"/>
    <w:rsid w:val="00FF0E55"/>
    <w:rsid w:val="00FF2AAF"/>
    <w:rsid w:val="00FF2B6F"/>
    <w:rsid w:val="00FF33DF"/>
    <w:rsid w:val="00FF4B13"/>
    <w:rsid w:val="00FF51DA"/>
    <w:rsid w:val="00FF7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97620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2F3B3E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Strong">
    <w:name w:val="Strong"/>
    <w:basedOn w:val="DefaultParagraphFont"/>
    <w:uiPriority w:val="99"/>
    <w:qFormat/>
    <w:rsid w:val="002F3B3E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F3B3E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2F3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082D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82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82D4E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2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7C13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DefaultParagraphFont"/>
    <w:uiPriority w:val="99"/>
    <w:rsid w:val="00BE5EA7"/>
    <w:rPr>
      <w:rFonts w:cs="Times New Roman"/>
    </w:rPr>
  </w:style>
  <w:style w:type="character" w:customStyle="1" w:styleId="quickref">
    <w:name w:val="quickref"/>
    <w:basedOn w:val="DefaultParagraphFon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BE5EA7"/>
    <w:rPr>
      <w:rFonts w:cs="Times New Roman"/>
    </w:rPr>
  </w:style>
  <w:style w:type="character" w:customStyle="1" w:styleId="jabbr">
    <w:name w:val="jabbr"/>
    <w:basedOn w:val="DefaultParagraphFont"/>
    <w:uiPriority w:val="99"/>
    <w:rsid w:val="00BE5EA7"/>
    <w:rPr>
      <w:rFonts w:cs="Times New Roman"/>
    </w:rPr>
  </w:style>
  <w:style w:type="character" w:customStyle="1" w:styleId="pubdate">
    <w:name w:val="pubdate"/>
    <w:basedOn w:val="DefaultParagraphFont"/>
    <w:uiPriority w:val="99"/>
    <w:rsid w:val="00BE5EA7"/>
    <w:rPr>
      <w:rFonts w:cs="Times New Roman"/>
    </w:rPr>
  </w:style>
  <w:style w:type="character" w:customStyle="1" w:styleId="path">
    <w:name w:val="path"/>
    <w:basedOn w:val="DefaultParagraphFont"/>
    <w:uiPriority w:val="99"/>
    <w:rsid w:val="00BE5EA7"/>
    <w:rPr>
      <w:rFonts w:cs="Times New Roman"/>
    </w:rPr>
  </w:style>
  <w:style w:type="character" w:styleId="Hyperlink">
    <w:name w:val="Hyperlink"/>
    <w:basedOn w:val="DefaultParagraphFon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Normal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rsid w:val="00605598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DefaultParagraphFon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DefaultParagraphFont"/>
    <w:uiPriority w:val="99"/>
    <w:rsid w:val="000F4F8F"/>
    <w:rPr>
      <w:rFonts w:cs="Times New Roman"/>
    </w:rPr>
  </w:style>
  <w:style w:type="character" w:customStyle="1" w:styleId="jrnl">
    <w:name w:val="jrnl"/>
    <w:basedOn w:val="DefaultParagraphFont"/>
    <w:uiPriority w:val="99"/>
    <w:rsid w:val="00D2618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97620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2F3B3E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Strong">
    <w:name w:val="Strong"/>
    <w:basedOn w:val="DefaultParagraphFont"/>
    <w:uiPriority w:val="99"/>
    <w:qFormat/>
    <w:rsid w:val="002F3B3E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F3B3E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2F3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082D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82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82D4E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2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7C13B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DefaultParagraphFont"/>
    <w:uiPriority w:val="99"/>
    <w:rsid w:val="00BE5EA7"/>
    <w:rPr>
      <w:rFonts w:cs="Times New Roman"/>
    </w:rPr>
  </w:style>
  <w:style w:type="character" w:customStyle="1" w:styleId="quickref">
    <w:name w:val="quickref"/>
    <w:basedOn w:val="DefaultParagraphFon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BE5EA7"/>
    <w:rPr>
      <w:rFonts w:cs="Times New Roman"/>
    </w:rPr>
  </w:style>
  <w:style w:type="character" w:customStyle="1" w:styleId="jabbr">
    <w:name w:val="jabbr"/>
    <w:basedOn w:val="DefaultParagraphFont"/>
    <w:uiPriority w:val="99"/>
    <w:rsid w:val="00BE5EA7"/>
    <w:rPr>
      <w:rFonts w:cs="Times New Roman"/>
    </w:rPr>
  </w:style>
  <w:style w:type="character" w:customStyle="1" w:styleId="pubdate">
    <w:name w:val="pubdate"/>
    <w:basedOn w:val="DefaultParagraphFont"/>
    <w:uiPriority w:val="99"/>
    <w:rsid w:val="00BE5EA7"/>
    <w:rPr>
      <w:rFonts w:cs="Times New Roman"/>
    </w:rPr>
  </w:style>
  <w:style w:type="character" w:customStyle="1" w:styleId="path">
    <w:name w:val="path"/>
    <w:basedOn w:val="DefaultParagraphFont"/>
    <w:uiPriority w:val="99"/>
    <w:rsid w:val="00BE5EA7"/>
    <w:rPr>
      <w:rFonts w:cs="Times New Roman"/>
    </w:rPr>
  </w:style>
  <w:style w:type="character" w:styleId="Hyperlink">
    <w:name w:val="Hyperlink"/>
    <w:basedOn w:val="DefaultParagraphFon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Normal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rsid w:val="00605598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DefaultParagraphFon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DefaultParagraphFont"/>
    <w:uiPriority w:val="99"/>
    <w:rsid w:val="000F4F8F"/>
    <w:rPr>
      <w:rFonts w:cs="Times New Roman"/>
    </w:rPr>
  </w:style>
  <w:style w:type="character" w:customStyle="1" w:styleId="jrnl">
    <w:name w:val="jrnl"/>
    <w:basedOn w:val="DefaultParagraphFont"/>
    <w:uiPriority w:val="99"/>
    <w:rsid w:val="00D2618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89855">
              <w:marLeft w:val="19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89860">
                  <w:marLeft w:val="0"/>
                  <w:marRight w:val="0"/>
                  <w:marTop w:val="0"/>
                  <w:marBottom w:val="216"/>
                  <w:divBdr>
                    <w:top w:val="single" w:sz="4" w:space="7" w:color="D3D1D1"/>
                    <w:left w:val="single" w:sz="4" w:space="0" w:color="D3D1D1"/>
                    <w:bottom w:val="single" w:sz="4" w:space="7" w:color="D3D1D1"/>
                    <w:right w:val="single" w:sz="4" w:space="0" w:color="D3D1D1"/>
                  </w:divBdr>
                  <w:divsChild>
                    <w:div w:id="653989818">
                      <w:marLeft w:val="96"/>
                      <w:marRight w:val="9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98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8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89817">
              <w:marLeft w:val="19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89858">
                  <w:marLeft w:val="0"/>
                  <w:marRight w:val="0"/>
                  <w:marTop w:val="0"/>
                  <w:marBottom w:val="216"/>
                  <w:divBdr>
                    <w:top w:val="single" w:sz="4" w:space="7" w:color="D3D1D1"/>
                    <w:left w:val="single" w:sz="4" w:space="0" w:color="D3D1D1"/>
                    <w:bottom w:val="single" w:sz="4" w:space="7" w:color="D3D1D1"/>
                    <w:right w:val="single" w:sz="4" w:space="0" w:color="D3D1D1"/>
                  </w:divBdr>
                  <w:divsChild>
                    <w:div w:id="653989857">
                      <w:marLeft w:val="96"/>
                      <w:marRight w:val="9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8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8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10C583-D4B2-402F-B30D-C29628F87BB6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0FDCAA8-1D92-4089-98BB-84966851B4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E4E5CF-F562-42ED-A747-3CC703CC9E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F2A0E00-D046-424C-AA71-82AA221E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>T-CELL CO-STIMULATION MODULATION WITH ABATACEPT: ATTAINMENT AND CHARACTERSTICS OF DISEASE ACTIVITY REMISSION</vt:lpstr>
    </vt:vector>
  </TitlesOfParts>
  <Company>Bristol-Myers Squibb Company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e</dc:creator>
  <cp:lastModifiedBy>dbalinda</cp:lastModifiedBy>
  <cp:revision>3</cp:revision>
  <cp:lastPrinted>2015-01-29T14:39:00Z</cp:lastPrinted>
  <dcterms:created xsi:type="dcterms:W3CDTF">2015-04-13T09:53:00Z</dcterms:created>
  <dcterms:modified xsi:type="dcterms:W3CDTF">2015-06-08T08:26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81D93FCA0D4C494BA00DC4EA15AEEC69</vt:lpwstr>
  </property>
</Properties>
</file>